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781E3" w14:textId="77777777" w:rsidR="00F67FF2" w:rsidRPr="003F68BB" w:rsidRDefault="00F67FF2" w:rsidP="00F67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5"/>
      <w:bookmarkStart w:id="1" w:name="_Hlk481677625"/>
      <w:r w:rsidRPr="003F68BB">
        <w:rPr>
          <w:rFonts w:ascii="Times New Roman" w:hAnsi="Times New Roman"/>
          <w:b/>
          <w:sz w:val="24"/>
          <w:szCs w:val="24"/>
        </w:rPr>
        <w:t>Multifaceted Characterization of the Signatures and E</w:t>
      </w:r>
      <w:r w:rsidRPr="003F68BB">
        <w:rPr>
          <w:rFonts w:ascii="Times New Roman" w:hAnsi="Times New Roman" w:hint="eastAsia"/>
          <w:b/>
          <w:sz w:val="24"/>
          <w:szCs w:val="24"/>
        </w:rPr>
        <w:t>fficacy</w:t>
      </w:r>
      <w:r w:rsidRPr="003F68BB">
        <w:rPr>
          <w:rFonts w:ascii="Times New Roman" w:hAnsi="Times New Roman"/>
          <w:b/>
          <w:sz w:val="24"/>
          <w:szCs w:val="24"/>
        </w:rPr>
        <w:t xml:space="preserve"> of Mesenchymal Stem/Stromal Cells in Acquired Aplastic Anemia</w:t>
      </w:r>
    </w:p>
    <w:bookmarkEnd w:id="0"/>
    <w:p w14:paraId="7014E224" w14:textId="77777777" w:rsidR="00990D53" w:rsidRPr="00F67FF2" w:rsidRDefault="00990D53" w:rsidP="00990D5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8F2860D" w14:textId="4A0D42D4" w:rsidR="00CA509A" w:rsidRPr="00610D1C" w:rsidRDefault="00CA509A" w:rsidP="00CA509A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B44A0">
        <w:rPr>
          <w:rFonts w:ascii="Times New Roman" w:hAnsi="Times New Roman"/>
          <w:sz w:val="24"/>
          <w:szCs w:val="24"/>
        </w:rPr>
        <w:t>Jiali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Huo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967A0">
        <w:rPr>
          <w:rFonts w:ascii="Times New Roman" w:hAnsi="Times New Roman"/>
          <w:sz w:val="24"/>
          <w:szCs w:val="24"/>
        </w:rPr>
        <w:t>Leisheng</w:t>
      </w:r>
      <w:proofErr w:type="spellEnd"/>
      <w:r w:rsidRPr="002967A0">
        <w:rPr>
          <w:rFonts w:ascii="Times New Roman" w:hAnsi="Times New Roman"/>
          <w:sz w:val="24"/>
          <w:szCs w:val="24"/>
        </w:rPr>
        <w:t xml:space="preserve"> Zhang</w:t>
      </w:r>
      <w:r w:rsidRPr="002967A0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22DAD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6B44A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D579A0" w:rsidRPr="006B44A0">
        <w:rPr>
          <w:rFonts w:ascii="Times New Roman" w:hAnsi="Times New Roman"/>
          <w:sz w:val="24"/>
          <w:szCs w:val="24"/>
        </w:rPr>
        <w:t>Xiang Ren</w:t>
      </w:r>
      <w:r w:rsidR="00D579A0"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="00D579A0" w:rsidRPr="006B44A0">
        <w:rPr>
          <w:rFonts w:ascii="Times New Roman" w:hAnsi="Times New Roman"/>
          <w:sz w:val="24"/>
          <w:szCs w:val="24"/>
        </w:rPr>
        <w:t>,</w:t>
      </w:r>
      <w:r w:rsidRPr="006B44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67FF2" w:rsidRPr="006B44A0">
        <w:rPr>
          <w:rFonts w:ascii="Times New Roman" w:hAnsi="Times New Roman"/>
          <w:sz w:val="24"/>
          <w:szCs w:val="24"/>
        </w:rPr>
        <w:t>Xingxin</w:t>
      </w:r>
      <w:proofErr w:type="spellEnd"/>
      <w:r w:rsidR="00F67FF2" w:rsidRPr="006B44A0">
        <w:rPr>
          <w:rFonts w:ascii="Times New Roman" w:hAnsi="Times New Roman"/>
          <w:sz w:val="24"/>
          <w:szCs w:val="24"/>
        </w:rPr>
        <w:t xml:space="preserve"> Li</w:t>
      </w:r>
      <w:r w:rsidR="00F67FF2"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="00F67FF2" w:rsidRPr="00F67FF2">
        <w:rPr>
          <w:rFonts w:ascii="Times New Roman" w:hAnsi="Times New Roman"/>
          <w:sz w:val="24"/>
          <w:szCs w:val="24"/>
        </w:rPr>
        <w:t>,</w:t>
      </w:r>
      <w:r w:rsidR="00F67F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44A0">
        <w:rPr>
          <w:rFonts w:ascii="Times New Roman" w:hAnsi="Times New Roman"/>
          <w:sz w:val="24"/>
          <w:szCs w:val="24"/>
        </w:rPr>
        <w:t>Jinbo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Huang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44A0">
        <w:rPr>
          <w:rFonts w:ascii="Times New Roman" w:hAnsi="Times New Roman"/>
          <w:sz w:val="24"/>
          <w:szCs w:val="24"/>
        </w:rPr>
        <w:t>Yingqi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Shao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ucai</w:t>
      </w:r>
      <w:proofErr w:type="spellEnd"/>
      <w:r>
        <w:rPr>
          <w:rFonts w:ascii="Times New Roman" w:hAnsi="Times New Roman"/>
          <w:sz w:val="24"/>
          <w:szCs w:val="24"/>
        </w:rPr>
        <w:t xml:space="preserve"> Zha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44A0">
        <w:rPr>
          <w:rFonts w:ascii="Times New Roman" w:hAnsi="Times New Roman"/>
          <w:sz w:val="24"/>
          <w:szCs w:val="24"/>
        </w:rPr>
        <w:t>Meili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Ge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44A0">
        <w:rPr>
          <w:rFonts w:ascii="Times New Roman" w:hAnsi="Times New Roman"/>
          <w:sz w:val="24"/>
          <w:szCs w:val="24"/>
        </w:rPr>
        <w:t>Zhendong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Huang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>, Jing Zhang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>, Min Wang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44A0">
        <w:rPr>
          <w:rFonts w:ascii="Times New Roman" w:hAnsi="Times New Roman"/>
          <w:sz w:val="24"/>
          <w:szCs w:val="24"/>
        </w:rPr>
        <w:t>Neng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Nie</w:t>
      </w:r>
      <w:r w:rsidRPr="006B44A0">
        <w:rPr>
          <w:rFonts w:ascii="Times New Roman" w:hAnsi="Times New Roman"/>
          <w:sz w:val="24"/>
          <w:szCs w:val="24"/>
          <w:vertAlign w:val="superscript"/>
        </w:rPr>
        <w:t>1</w:t>
      </w:r>
      <w:r w:rsidRPr="006B44A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B44A0">
        <w:rPr>
          <w:rFonts w:ascii="Times New Roman" w:hAnsi="Times New Roman"/>
          <w:sz w:val="24"/>
          <w:szCs w:val="24"/>
        </w:rPr>
        <w:t>Yizhou</w:t>
      </w:r>
      <w:proofErr w:type="spellEnd"/>
      <w:r w:rsidRPr="006B44A0">
        <w:rPr>
          <w:rFonts w:ascii="Times New Roman" w:hAnsi="Times New Roman"/>
          <w:sz w:val="24"/>
          <w:szCs w:val="24"/>
        </w:rPr>
        <w:t xml:space="preserve"> Zheng</w:t>
      </w:r>
      <w:r w:rsidRPr="006B44A0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5C45650" w14:textId="77777777" w:rsidR="00990D53" w:rsidRPr="00F67FF2" w:rsidRDefault="00990D53" w:rsidP="00990D5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8301AE5" w14:textId="240D9CB0" w:rsidR="00990D53" w:rsidRPr="002967A0" w:rsidRDefault="00990D53" w:rsidP="00990D53">
      <w:pPr>
        <w:spacing w:line="480" w:lineRule="auto"/>
        <w:rPr>
          <w:rFonts w:ascii="Times New Roman" w:hAnsi="Times New Roman"/>
          <w:szCs w:val="21"/>
        </w:rPr>
      </w:pPr>
      <w:r w:rsidRPr="002967A0">
        <w:rPr>
          <w:rFonts w:ascii="Times New Roman" w:hAnsi="Times New Roman"/>
          <w:szCs w:val="21"/>
          <w:vertAlign w:val="superscript"/>
        </w:rPr>
        <w:t>1</w:t>
      </w:r>
      <w:r w:rsidRPr="002967A0">
        <w:rPr>
          <w:rFonts w:ascii="Times New Roman" w:hAnsi="Times New Roman"/>
          <w:szCs w:val="21"/>
        </w:rPr>
        <w:t xml:space="preserve"> State Key Laboratory of Experimental Hematology, </w:t>
      </w:r>
      <w:r w:rsidR="002B7465" w:rsidRPr="002B7465">
        <w:rPr>
          <w:rFonts w:ascii="Times New Roman" w:hAnsi="Times New Roman"/>
          <w:color w:val="FF0000"/>
          <w:szCs w:val="21"/>
        </w:rPr>
        <w:t>National Clinical Research Center for Blood Disease</w:t>
      </w:r>
      <w:r w:rsidR="002B7465">
        <w:rPr>
          <w:rFonts w:ascii="Times New Roman" w:hAnsi="Times New Roman" w:hint="eastAsia"/>
          <w:color w:val="FF0000"/>
          <w:szCs w:val="21"/>
        </w:rPr>
        <w:t>,</w:t>
      </w:r>
      <w:r w:rsidR="002B7465">
        <w:rPr>
          <w:rFonts w:ascii="Times New Roman" w:hAnsi="Times New Roman"/>
          <w:color w:val="FF0000"/>
          <w:szCs w:val="21"/>
        </w:rPr>
        <w:t xml:space="preserve"> </w:t>
      </w:r>
      <w:r w:rsidRPr="002967A0">
        <w:rPr>
          <w:rFonts w:ascii="Times New Roman" w:hAnsi="Times New Roman"/>
          <w:szCs w:val="21"/>
        </w:rPr>
        <w:t>Institute of Hematology &amp; Blood Diseases Hospital, Chinese Academy of Medical Sciences &amp; Peking Union Medical College, Tianjin, 300020, China</w:t>
      </w:r>
      <w:bookmarkStart w:id="2" w:name="_GoBack"/>
      <w:bookmarkEnd w:id="2"/>
    </w:p>
    <w:p w14:paraId="7884A93E" w14:textId="77777777" w:rsidR="00990D53" w:rsidRPr="002967A0" w:rsidRDefault="00990D53" w:rsidP="00990D53">
      <w:pPr>
        <w:spacing w:line="480" w:lineRule="auto"/>
        <w:rPr>
          <w:rFonts w:ascii="Times New Roman" w:hAnsi="Times New Roman"/>
          <w:szCs w:val="21"/>
        </w:rPr>
      </w:pPr>
      <w:r w:rsidRPr="002967A0">
        <w:rPr>
          <w:rFonts w:ascii="Times New Roman" w:hAnsi="Times New Roman"/>
          <w:szCs w:val="21"/>
          <w:vertAlign w:val="superscript"/>
        </w:rPr>
        <w:t>2</w:t>
      </w:r>
      <w:r w:rsidRPr="002967A0">
        <w:rPr>
          <w:rFonts w:ascii="Times New Roman" w:hAnsi="Times New Roman"/>
          <w:szCs w:val="21"/>
        </w:rPr>
        <w:t xml:space="preserve"> </w:t>
      </w:r>
      <w:r w:rsidRPr="00697B29">
        <w:rPr>
          <w:rFonts w:ascii="Times New Roman" w:hAnsi="Times New Roman"/>
          <w:szCs w:val="21"/>
        </w:rPr>
        <w:t xml:space="preserve">The Postdoctoral Research Station, School of Medicine, </w:t>
      </w:r>
      <w:bookmarkStart w:id="3" w:name="OLE_LINK34"/>
      <w:bookmarkStart w:id="4" w:name="OLE_LINK35"/>
      <w:r w:rsidRPr="00697B29">
        <w:rPr>
          <w:rFonts w:ascii="Times New Roman" w:hAnsi="Times New Roman"/>
          <w:szCs w:val="21"/>
        </w:rPr>
        <w:t>Nankai University</w:t>
      </w:r>
      <w:bookmarkEnd w:id="3"/>
      <w:bookmarkEnd w:id="4"/>
      <w:r w:rsidRPr="00697B29">
        <w:rPr>
          <w:rFonts w:ascii="Times New Roman" w:hAnsi="Times New Roman"/>
          <w:szCs w:val="21"/>
        </w:rPr>
        <w:t>, Tianjin, 300071, China</w:t>
      </w:r>
    </w:p>
    <w:p w14:paraId="145D9880" w14:textId="77777777" w:rsidR="00990D53" w:rsidRPr="00AF71DF" w:rsidRDefault="00990D53" w:rsidP="00990D5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3</w:t>
      </w:r>
      <w:r w:rsidRPr="00682433">
        <w:rPr>
          <w:rFonts w:ascii="Times New Roman" w:hAnsi="Times New Roman"/>
          <w:szCs w:val="21"/>
          <w:vertAlign w:val="superscript"/>
        </w:rPr>
        <w:t xml:space="preserve"> </w:t>
      </w:r>
      <w:r w:rsidRPr="00AF71DF">
        <w:rPr>
          <w:rFonts w:ascii="Times New Roman" w:hAnsi="Times New Roman"/>
          <w:szCs w:val="21"/>
        </w:rPr>
        <w:t>Department of Neurosurgery, The First Affiliated Hospital of Shandong First Medical University</w:t>
      </w:r>
      <w:r>
        <w:rPr>
          <w:rFonts w:ascii="Times New Roman" w:hAnsi="Times New Roman"/>
          <w:szCs w:val="21"/>
        </w:rPr>
        <w:t>, Ji-nan, 250014, China</w:t>
      </w:r>
    </w:p>
    <w:p w14:paraId="65B02C68" w14:textId="77777777" w:rsidR="00990D53" w:rsidRPr="00AF71DF" w:rsidRDefault="00990D53" w:rsidP="00990D53">
      <w:pPr>
        <w:spacing w:line="480" w:lineRule="auto"/>
        <w:rPr>
          <w:rFonts w:ascii="Times New Roman" w:hAnsi="Times New Roman"/>
          <w:b/>
          <w:bCs/>
          <w:sz w:val="22"/>
          <w:vertAlign w:val="superscript"/>
        </w:rPr>
      </w:pPr>
    </w:p>
    <w:bookmarkEnd w:id="1"/>
    <w:p w14:paraId="3C268BA8" w14:textId="4236C476" w:rsidR="00990D53" w:rsidRDefault="00990D53" w:rsidP="00990D5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BC6ED8C" w14:textId="77777777" w:rsidR="00E43E2F" w:rsidRPr="00990D53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14:paraId="7B30C262" w14:textId="77777777" w:rsidR="001C52B9" w:rsidRDefault="0070211B" w:rsidP="002779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67BD">
        <w:rPr>
          <w:rFonts w:ascii="Times New Roman" w:hAnsi="Times New Roman" w:cs="Times New Roman"/>
          <w:b/>
          <w:sz w:val="24"/>
          <w:szCs w:val="24"/>
        </w:rPr>
        <w:t>S</w:t>
      </w:r>
      <w:r w:rsidRPr="00DB67BD">
        <w:rPr>
          <w:rFonts w:ascii="Times New Roman" w:hAnsi="Times New Roman" w:cs="Times New Roman" w:hint="eastAsia"/>
          <w:b/>
          <w:sz w:val="24"/>
          <w:szCs w:val="24"/>
        </w:rPr>
        <w:t>upplemental</w:t>
      </w:r>
      <w:r w:rsidRPr="00DB67BD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C37C90" w:rsidRPr="00DB67B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B67BD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6EA5342" w14:textId="03A36044" w:rsidR="001C52B9" w:rsidRPr="001C52B9" w:rsidRDefault="001C52B9" w:rsidP="002779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C52B9">
        <w:rPr>
          <w:rFonts w:ascii="Times New Roman" w:hAnsi="Times New Roman" w:cs="Times New Roman" w:hint="eastAsia"/>
          <w:bCs/>
          <w:sz w:val="24"/>
          <w:szCs w:val="24"/>
        </w:rPr>
        <w:t>Su</w:t>
      </w:r>
      <w:r w:rsidRPr="001C52B9">
        <w:rPr>
          <w:rFonts w:ascii="Times New Roman" w:hAnsi="Times New Roman" w:cs="Times New Roman"/>
          <w:bCs/>
          <w:sz w:val="24"/>
          <w:szCs w:val="24"/>
        </w:rPr>
        <w:t>pplemental Figure S1</w:t>
      </w:r>
      <w:r w:rsidR="003F68BB">
        <w:rPr>
          <w:rFonts w:ascii="Times New Roman" w:hAnsi="Times New Roman" w:cs="Times New Roman"/>
          <w:bCs/>
          <w:sz w:val="24"/>
          <w:szCs w:val="24"/>
        </w:rPr>
        <w:t>-S5</w:t>
      </w:r>
      <w:r w:rsidRPr="001C52B9">
        <w:rPr>
          <w:rFonts w:ascii="Times New Roman" w:hAnsi="Times New Roman" w:cs="Times New Roman"/>
          <w:bCs/>
          <w:sz w:val="24"/>
          <w:szCs w:val="24"/>
        </w:rPr>
        <w:t>;</w:t>
      </w:r>
    </w:p>
    <w:p w14:paraId="3DE9FCFB" w14:textId="7D03AC17" w:rsidR="003E672F" w:rsidRPr="001C52B9" w:rsidRDefault="0027790C" w:rsidP="002779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C52B9">
        <w:rPr>
          <w:rFonts w:ascii="Times New Roman" w:hAnsi="Times New Roman" w:cs="Times New Roman"/>
          <w:bCs/>
          <w:sz w:val="24"/>
          <w:szCs w:val="24"/>
        </w:rPr>
        <w:t>S</w:t>
      </w:r>
      <w:r w:rsidRPr="001C52B9"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1C52B9">
        <w:rPr>
          <w:rFonts w:ascii="Times New Roman" w:hAnsi="Times New Roman" w:cs="Times New Roman"/>
          <w:bCs/>
          <w:sz w:val="24"/>
          <w:szCs w:val="24"/>
        </w:rPr>
        <w:t>pplementa</w:t>
      </w:r>
      <w:r w:rsidR="0070211B" w:rsidRPr="001C52B9">
        <w:rPr>
          <w:rFonts w:ascii="Times New Roman" w:hAnsi="Times New Roman" w:cs="Times New Roman"/>
          <w:bCs/>
          <w:sz w:val="24"/>
          <w:szCs w:val="24"/>
        </w:rPr>
        <w:t>l</w:t>
      </w:r>
      <w:r w:rsidR="003E672F" w:rsidRPr="001C52B9">
        <w:rPr>
          <w:rFonts w:ascii="Times New Roman" w:hAnsi="Times New Roman" w:cs="Times New Roman"/>
          <w:bCs/>
          <w:sz w:val="24"/>
          <w:szCs w:val="24"/>
        </w:rPr>
        <w:t xml:space="preserve"> Tables</w:t>
      </w:r>
      <w:r w:rsidR="0078235F">
        <w:rPr>
          <w:rFonts w:ascii="Times New Roman" w:hAnsi="Times New Roman" w:cs="Times New Roman"/>
          <w:bCs/>
          <w:sz w:val="24"/>
          <w:szCs w:val="24"/>
        </w:rPr>
        <w:t xml:space="preserve">: Table </w:t>
      </w:r>
      <w:r w:rsidRPr="001C52B9">
        <w:rPr>
          <w:rFonts w:ascii="Times New Roman" w:hAnsi="Times New Roman" w:cs="Times New Roman"/>
          <w:bCs/>
          <w:sz w:val="24"/>
          <w:szCs w:val="24"/>
        </w:rPr>
        <w:t>S</w:t>
      </w:r>
      <w:r w:rsidR="003E672F" w:rsidRPr="001C52B9">
        <w:rPr>
          <w:rFonts w:ascii="Times New Roman" w:hAnsi="Times New Roman" w:cs="Times New Roman"/>
          <w:bCs/>
          <w:sz w:val="24"/>
          <w:szCs w:val="24"/>
        </w:rPr>
        <w:t>1-</w:t>
      </w:r>
      <w:r w:rsidRPr="001C52B9">
        <w:rPr>
          <w:rFonts w:ascii="Times New Roman" w:hAnsi="Times New Roman" w:cs="Times New Roman"/>
          <w:bCs/>
          <w:sz w:val="24"/>
          <w:szCs w:val="24"/>
        </w:rPr>
        <w:t>S</w:t>
      </w:r>
      <w:r w:rsidR="00FE6157" w:rsidRPr="001C52B9">
        <w:rPr>
          <w:rFonts w:ascii="Times New Roman" w:hAnsi="Times New Roman" w:cs="Times New Roman"/>
          <w:bCs/>
          <w:sz w:val="24"/>
          <w:szCs w:val="24"/>
        </w:rPr>
        <w:t>3</w:t>
      </w:r>
      <w:r w:rsidRPr="001C52B9">
        <w:rPr>
          <w:rFonts w:ascii="Times New Roman" w:hAnsi="Times New Roman" w:cs="Times New Roman"/>
          <w:bCs/>
          <w:sz w:val="24"/>
          <w:szCs w:val="24"/>
        </w:rPr>
        <w:t>.</w:t>
      </w:r>
    </w:p>
    <w:p w14:paraId="549AFBD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8BBDB44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9D7A515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20E4E741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2576E7B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F361ADB" w14:textId="77777777" w:rsidR="009F76EA" w:rsidRPr="00BE2229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D037F5F" w14:textId="77777777" w:rsidR="00F67FF2" w:rsidRDefault="00F67FF2" w:rsidP="00F67FF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Figure Legends</w:t>
      </w:r>
    </w:p>
    <w:p w14:paraId="45E3933E" w14:textId="69176ED4" w:rsidR="007A6544" w:rsidRDefault="00F67FF2" w:rsidP="00F67FF2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t>F</w:t>
      </w:r>
      <w:r>
        <w:rPr>
          <w:rFonts w:ascii="Times New Roman" w:hAnsi="Times New Roman"/>
          <w:b/>
          <w:sz w:val="24"/>
        </w:rPr>
        <w:t xml:space="preserve">igure S1. </w:t>
      </w:r>
      <w:r>
        <w:rPr>
          <w:rFonts w:ascii="Times New Roman" w:hAnsi="Times New Roman"/>
          <w:bCs/>
          <w:sz w:val="24"/>
        </w:rPr>
        <w:t>The characteristics of AA patients. (</w:t>
      </w:r>
      <w:r w:rsidRPr="0052611F"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bCs/>
          <w:sz w:val="24"/>
        </w:rPr>
        <w:t>) The absolute neutrophil count (ANC) and absolute reticulocyte count (ARC) was significantly decreased in AA patients</w:t>
      </w:r>
      <w:r w:rsidR="0054083A">
        <w:rPr>
          <w:rFonts w:ascii="Times New Roman" w:hAnsi="Times New Roman"/>
          <w:bCs/>
          <w:sz w:val="24"/>
        </w:rPr>
        <w:t xml:space="preserve"> </w:t>
      </w:r>
      <w:r w:rsidR="0054083A" w:rsidRPr="0054083A">
        <w:rPr>
          <w:rFonts w:ascii="Times New Roman" w:hAnsi="Times New Roman"/>
          <w:bCs/>
          <w:color w:val="FF0000"/>
          <w:sz w:val="24"/>
        </w:rPr>
        <w:t>(HD: n=39; AA: n=49)</w:t>
      </w:r>
      <w:r>
        <w:rPr>
          <w:rFonts w:ascii="Times New Roman" w:hAnsi="Times New Roman"/>
          <w:bCs/>
          <w:sz w:val="24"/>
        </w:rPr>
        <w:t>. (</w:t>
      </w:r>
      <w:r w:rsidRPr="0052611F">
        <w:rPr>
          <w:rFonts w:ascii="Times New Roman" w:hAnsi="Times New Roman"/>
          <w:b/>
          <w:sz w:val="24"/>
        </w:rPr>
        <w:t>b</w:t>
      </w:r>
      <w:r>
        <w:rPr>
          <w:rFonts w:ascii="Times New Roman" w:hAnsi="Times New Roman"/>
          <w:bCs/>
          <w:sz w:val="24"/>
        </w:rPr>
        <w:t>) The proportion of Th1 (</w:t>
      </w:r>
      <w:r>
        <w:rPr>
          <w:rFonts w:ascii="Times New Roman" w:hAnsi="Times New Roman"/>
          <w:sz w:val="24"/>
          <w:szCs w:val="24"/>
        </w:rPr>
        <w:t>CD4</w:t>
      </w:r>
      <w:r w:rsidRPr="00A00ACA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FN</w:t>
      </w:r>
      <w:r w:rsidRPr="00A00ACA">
        <w:rPr>
          <w:rFonts w:ascii="Times New Roman" w:hAnsi="Times New Roman" w:hint="eastAsia"/>
          <w:sz w:val="24"/>
          <w:szCs w:val="24"/>
        </w:rPr>
        <w:t>γ</w:t>
      </w:r>
      <w:r w:rsidRPr="00A00ACA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L4</w:t>
      </w:r>
      <w:r w:rsidRPr="00A00ACA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bCs/>
          <w:sz w:val="24"/>
        </w:rPr>
        <w:t>), Th2</w:t>
      </w:r>
      <w:r w:rsidRPr="005261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D4</w:t>
      </w:r>
      <w:r w:rsidRPr="00A00ACA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FN</w:t>
      </w:r>
      <w:r w:rsidRPr="00A00ACA">
        <w:rPr>
          <w:rFonts w:ascii="Times New Roman" w:hAnsi="Times New Roman" w:hint="eastAsia"/>
          <w:sz w:val="24"/>
          <w:szCs w:val="24"/>
        </w:rPr>
        <w:t>γ</w:t>
      </w:r>
      <w:r>
        <w:rPr>
          <w:rFonts w:ascii="Times New Roman" w:hAnsi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IL4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>), Tc1 (</w:t>
      </w:r>
      <w:r>
        <w:rPr>
          <w:rFonts w:ascii="Times New Roman" w:hAnsi="Times New Roman"/>
          <w:sz w:val="24"/>
          <w:szCs w:val="24"/>
        </w:rPr>
        <w:t>CD8</w:t>
      </w:r>
      <w:r w:rsidRPr="00A00ACA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FN</w:t>
      </w:r>
      <w:r w:rsidRPr="00A00ACA">
        <w:rPr>
          <w:rFonts w:ascii="Times New Roman" w:hAnsi="Times New Roman" w:hint="eastAsia"/>
          <w:sz w:val="24"/>
          <w:szCs w:val="24"/>
        </w:rPr>
        <w:t>γ</w:t>
      </w:r>
      <w:r w:rsidRPr="00A00ACA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L4</w:t>
      </w:r>
      <w:r w:rsidRPr="00A00ACA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bCs/>
          <w:sz w:val="24"/>
        </w:rPr>
        <w:t>) and Tc2 (</w:t>
      </w:r>
      <w:r>
        <w:rPr>
          <w:rFonts w:ascii="Times New Roman" w:hAnsi="Times New Roman"/>
          <w:sz w:val="24"/>
          <w:szCs w:val="24"/>
        </w:rPr>
        <w:t>CD8</w:t>
      </w:r>
      <w:r w:rsidRPr="00A00ACA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IFN</w:t>
      </w:r>
      <w:r w:rsidRPr="00A00ACA">
        <w:rPr>
          <w:rFonts w:ascii="Times New Roman" w:hAnsi="Times New Roman" w:hint="eastAsia"/>
          <w:sz w:val="24"/>
          <w:szCs w:val="24"/>
        </w:rPr>
        <w:t>γ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IL4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>) w</w:t>
      </w:r>
      <w:r w:rsidR="007A6544">
        <w:rPr>
          <w:rFonts w:ascii="Times New Roman" w:hAnsi="Times New Roman" w:hint="eastAsia"/>
          <w:bCs/>
          <w:sz w:val="24"/>
        </w:rPr>
        <w:t>ere</w:t>
      </w:r>
      <w:r>
        <w:rPr>
          <w:rFonts w:ascii="Times New Roman" w:hAnsi="Times New Roman"/>
          <w:bCs/>
          <w:sz w:val="24"/>
        </w:rPr>
        <w:t xml:space="preserve"> detected by flow cytometry. (</w:t>
      </w:r>
      <w:r w:rsidRPr="007A6544"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bCs/>
          <w:sz w:val="24"/>
        </w:rPr>
        <w:t xml:space="preserve">) There was no significant difference in the concentrate of IL-17A </w:t>
      </w:r>
      <w:r w:rsidR="007A6544">
        <w:rPr>
          <w:rFonts w:ascii="Times New Roman" w:hAnsi="Times New Roman" w:hint="eastAsia"/>
          <w:bCs/>
          <w:sz w:val="24"/>
        </w:rPr>
        <w:t>in</w:t>
      </w:r>
      <w:r w:rsidR="007A6544">
        <w:rPr>
          <w:rFonts w:ascii="Times New Roman" w:hAnsi="Times New Roman"/>
          <w:bCs/>
          <w:sz w:val="24"/>
        </w:rPr>
        <w:t xml:space="preserve"> plasma </w:t>
      </w:r>
      <w:r>
        <w:rPr>
          <w:rFonts w:ascii="Times New Roman" w:hAnsi="Times New Roman"/>
          <w:bCs/>
          <w:sz w:val="24"/>
        </w:rPr>
        <w:t>between AA (n=14) and HD (n=16).</w:t>
      </w:r>
    </w:p>
    <w:p w14:paraId="2F852934" w14:textId="423FEE32" w:rsidR="00DC18DB" w:rsidRPr="00072D07" w:rsidRDefault="00DC18DB" w:rsidP="00F67FF2">
      <w:pPr>
        <w:spacing w:line="480" w:lineRule="auto"/>
        <w:rPr>
          <w:rFonts w:ascii="Times New Roman" w:hAnsi="Times New Roman"/>
          <w:bCs/>
          <w:sz w:val="24"/>
        </w:rPr>
      </w:pPr>
      <w:r w:rsidRPr="00DC18DB">
        <w:rPr>
          <w:rFonts w:ascii="Times New Roman" w:hAnsi="Times New Roman" w:hint="eastAsia"/>
          <w:b/>
          <w:sz w:val="24"/>
        </w:rPr>
        <w:t>F</w:t>
      </w:r>
      <w:r w:rsidRPr="00DC18DB">
        <w:rPr>
          <w:rFonts w:ascii="Times New Roman" w:hAnsi="Times New Roman"/>
          <w:b/>
          <w:sz w:val="24"/>
        </w:rPr>
        <w:t>igure S2.</w:t>
      </w:r>
      <w:r w:rsidR="00072D07">
        <w:rPr>
          <w:rFonts w:ascii="Times New Roman" w:hAnsi="Times New Roman"/>
          <w:b/>
          <w:sz w:val="24"/>
        </w:rPr>
        <w:t xml:space="preserve"> </w:t>
      </w:r>
      <w:r w:rsidR="00072D07" w:rsidRPr="00072D07">
        <w:rPr>
          <w:rFonts w:ascii="Times New Roman" w:hAnsi="Times New Roman" w:hint="eastAsia"/>
          <w:bCs/>
          <w:sz w:val="24"/>
        </w:rPr>
        <w:t>The</w:t>
      </w:r>
      <w:r w:rsidR="00072D07">
        <w:rPr>
          <w:rFonts w:ascii="Times New Roman" w:hAnsi="Times New Roman"/>
          <w:bCs/>
          <w:sz w:val="24"/>
        </w:rPr>
        <w:t xml:space="preserve"> Heatmap of</w:t>
      </w:r>
      <w:r w:rsidR="00072D07" w:rsidRPr="00072D07">
        <w:rPr>
          <w:rFonts w:ascii="Times New Roman" w:hAnsi="Times New Roman"/>
          <w:bCs/>
          <w:sz w:val="24"/>
        </w:rPr>
        <w:t xml:space="preserve"> differential</w:t>
      </w:r>
      <w:r w:rsidR="003F13A2">
        <w:rPr>
          <w:rFonts w:ascii="Times New Roman" w:hAnsi="Times New Roman" w:hint="eastAsia"/>
          <w:bCs/>
          <w:sz w:val="24"/>
        </w:rPr>
        <w:t>ly</w:t>
      </w:r>
      <w:r w:rsidR="00072D07" w:rsidRPr="00072D07">
        <w:rPr>
          <w:rFonts w:ascii="Times New Roman" w:hAnsi="Times New Roman"/>
          <w:bCs/>
          <w:sz w:val="24"/>
        </w:rPr>
        <w:t xml:space="preserve"> expressed genes </w:t>
      </w:r>
      <w:r w:rsidR="00072D07">
        <w:rPr>
          <w:rFonts w:ascii="Times New Roman" w:hAnsi="Times New Roman"/>
          <w:bCs/>
          <w:sz w:val="24"/>
        </w:rPr>
        <w:t>between AA</w:t>
      </w:r>
      <w:r w:rsidR="0054083A" w:rsidRPr="0054083A">
        <w:rPr>
          <w:rFonts w:ascii="Times New Roman" w:hAnsi="Times New Roman"/>
          <w:bCs/>
          <w:color w:val="FF0000"/>
          <w:sz w:val="24"/>
        </w:rPr>
        <w:t xml:space="preserve"> (n=3)</w:t>
      </w:r>
      <w:r w:rsidR="00072D07" w:rsidRPr="0054083A">
        <w:rPr>
          <w:rFonts w:ascii="Times New Roman" w:hAnsi="Times New Roman"/>
          <w:bCs/>
          <w:color w:val="FF0000"/>
          <w:sz w:val="24"/>
        </w:rPr>
        <w:t xml:space="preserve"> </w:t>
      </w:r>
      <w:r w:rsidR="00072D07">
        <w:rPr>
          <w:rFonts w:ascii="Times New Roman" w:hAnsi="Times New Roman"/>
          <w:bCs/>
          <w:sz w:val="24"/>
        </w:rPr>
        <w:t>and HD</w:t>
      </w:r>
      <w:r w:rsidR="0054083A">
        <w:rPr>
          <w:rFonts w:ascii="Times New Roman" w:hAnsi="Times New Roman"/>
          <w:bCs/>
          <w:sz w:val="24"/>
        </w:rPr>
        <w:t xml:space="preserve"> </w:t>
      </w:r>
      <w:r w:rsidR="0054083A" w:rsidRPr="0054083A">
        <w:rPr>
          <w:rFonts w:ascii="Times New Roman" w:hAnsi="Times New Roman"/>
          <w:bCs/>
          <w:color w:val="FF0000"/>
          <w:sz w:val="24"/>
        </w:rPr>
        <w:t>(n=3)</w:t>
      </w:r>
      <w:r w:rsidR="00072D07">
        <w:rPr>
          <w:rFonts w:ascii="Times New Roman" w:hAnsi="Times New Roman"/>
          <w:bCs/>
          <w:sz w:val="24"/>
        </w:rPr>
        <w:t xml:space="preserve">. </w:t>
      </w:r>
      <w:r w:rsidR="00072D07" w:rsidRPr="00072D07">
        <w:rPr>
          <w:rFonts w:ascii="Times New Roman" w:hAnsi="Times New Roman"/>
          <w:bCs/>
          <w:sz w:val="24"/>
        </w:rPr>
        <w:t>(a) The up-regulated genes in AA. (b) The down-regulated genes in AA.</w:t>
      </w:r>
    </w:p>
    <w:p w14:paraId="25C4440F" w14:textId="04E7E3D2" w:rsidR="007A6544" w:rsidRPr="00FE460B" w:rsidRDefault="007A6544" w:rsidP="00F67FF2">
      <w:pPr>
        <w:spacing w:line="480" w:lineRule="auto"/>
        <w:rPr>
          <w:rFonts w:ascii="Times New Roman" w:hAnsi="Times New Roman"/>
          <w:bCs/>
          <w:sz w:val="24"/>
        </w:rPr>
      </w:pPr>
      <w:r w:rsidRPr="007A6544">
        <w:rPr>
          <w:rFonts w:ascii="Times New Roman" w:hAnsi="Times New Roman" w:hint="eastAsia"/>
          <w:b/>
          <w:sz w:val="24"/>
        </w:rPr>
        <w:t>Figure</w:t>
      </w:r>
      <w:r w:rsidRPr="007A6544">
        <w:rPr>
          <w:rFonts w:ascii="Times New Roman" w:hAnsi="Times New Roman"/>
          <w:b/>
          <w:sz w:val="24"/>
        </w:rPr>
        <w:t xml:space="preserve"> </w:t>
      </w:r>
      <w:r w:rsidRPr="007A6544">
        <w:rPr>
          <w:rFonts w:ascii="Times New Roman" w:hAnsi="Times New Roman" w:hint="eastAsia"/>
          <w:b/>
          <w:sz w:val="24"/>
        </w:rPr>
        <w:t>S</w:t>
      </w:r>
      <w:r w:rsidR="00DC18DB">
        <w:rPr>
          <w:rFonts w:ascii="Times New Roman" w:hAnsi="Times New Roman"/>
          <w:b/>
          <w:sz w:val="24"/>
        </w:rPr>
        <w:t>3</w:t>
      </w:r>
      <w:r w:rsidRPr="007A6544"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="00FE460B" w:rsidRPr="00FE460B">
        <w:rPr>
          <w:rFonts w:ascii="Times New Roman" w:hAnsi="Times New Roman"/>
          <w:bCs/>
          <w:sz w:val="24"/>
        </w:rPr>
        <w:t>The enriched genetic mutations and variation spectrums in the chromosome of AA-MSCs</w:t>
      </w:r>
      <w:r w:rsidR="0054083A">
        <w:rPr>
          <w:rFonts w:ascii="Times New Roman" w:hAnsi="Times New Roman"/>
          <w:bCs/>
          <w:sz w:val="24"/>
        </w:rPr>
        <w:t xml:space="preserve"> </w:t>
      </w:r>
      <w:r w:rsidR="0054083A" w:rsidRPr="0054083A">
        <w:rPr>
          <w:rFonts w:ascii="Times New Roman" w:hAnsi="Times New Roman"/>
          <w:bCs/>
          <w:color w:val="FF0000"/>
          <w:sz w:val="24"/>
        </w:rPr>
        <w:t>(HD: n=3; AA: n=</w:t>
      </w:r>
      <w:r w:rsidR="0054083A">
        <w:rPr>
          <w:rFonts w:ascii="Times New Roman" w:hAnsi="Times New Roman"/>
          <w:bCs/>
          <w:color w:val="FF0000"/>
          <w:sz w:val="24"/>
        </w:rPr>
        <w:t>3</w:t>
      </w:r>
      <w:r w:rsidR="0054083A" w:rsidRPr="0054083A">
        <w:rPr>
          <w:rFonts w:ascii="Times New Roman" w:hAnsi="Times New Roman"/>
          <w:bCs/>
          <w:color w:val="FF0000"/>
          <w:sz w:val="24"/>
        </w:rPr>
        <w:t>)</w:t>
      </w:r>
      <w:r w:rsidR="00FE460B">
        <w:rPr>
          <w:rFonts w:ascii="Times New Roman" w:hAnsi="Times New Roman"/>
          <w:bCs/>
          <w:sz w:val="24"/>
        </w:rPr>
        <w:t>. (</w:t>
      </w:r>
      <w:r w:rsidR="00FE460B" w:rsidRPr="00FE460B">
        <w:rPr>
          <w:rFonts w:ascii="Times New Roman" w:hAnsi="Times New Roman"/>
          <w:b/>
          <w:sz w:val="24"/>
        </w:rPr>
        <w:t>a</w:t>
      </w:r>
      <w:r w:rsidR="00FE460B">
        <w:rPr>
          <w:rFonts w:ascii="Times New Roman" w:hAnsi="Times New Roman"/>
          <w:bCs/>
          <w:sz w:val="24"/>
        </w:rPr>
        <w:t>) There was no significant difference among the five subtypes of SNPs distribution between AA-MSCs and HD-MSCs. (</w:t>
      </w:r>
      <w:r w:rsidR="00FE460B" w:rsidRPr="00FE460B">
        <w:rPr>
          <w:rFonts w:ascii="Times New Roman" w:hAnsi="Times New Roman"/>
          <w:b/>
          <w:sz w:val="24"/>
        </w:rPr>
        <w:t>b</w:t>
      </w:r>
      <w:r w:rsidR="00FE460B">
        <w:rPr>
          <w:rFonts w:ascii="Times New Roman" w:hAnsi="Times New Roman"/>
          <w:bCs/>
          <w:sz w:val="24"/>
        </w:rPr>
        <w:t xml:space="preserve">) </w:t>
      </w:r>
      <w:r w:rsidR="00FE460B">
        <w:rPr>
          <w:rFonts w:ascii="Times New Roman" w:hAnsi="Times New Roman" w:hint="eastAsia"/>
          <w:bCs/>
          <w:sz w:val="24"/>
        </w:rPr>
        <w:t>The</w:t>
      </w:r>
      <w:r w:rsidR="00FE460B">
        <w:rPr>
          <w:rFonts w:ascii="Times New Roman" w:hAnsi="Times New Roman"/>
          <w:bCs/>
          <w:sz w:val="24"/>
        </w:rPr>
        <w:t xml:space="preserve"> difference of INDELs distribution was also not significant between the two groups. (</w:t>
      </w:r>
      <w:r w:rsidR="00FE460B" w:rsidRPr="00FE460B">
        <w:rPr>
          <w:rFonts w:ascii="Times New Roman" w:hAnsi="Times New Roman"/>
          <w:b/>
          <w:sz w:val="24"/>
        </w:rPr>
        <w:t>c</w:t>
      </w:r>
      <w:r w:rsidR="00FE460B">
        <w:rPr>
          <w:rFonts w:ascii="Times New Roman" w:hAnsi="Times New Roman"/>
          <w:bCs/>
          <w:sz w:val="24"/>
        </w:rPr>
        <w:t xml:space="preserve">) </w:t>
      </w:r>
      <w:r w:rsidR="00DC18DB">
        <w:rPr>
          <w:rFonts w:ascii="Times New Roman" w:hAnsi="Times New Roman"/>
          <w:bCs/>
          <w:sz w:val="24"/>
        </w:rPr>
        <w:t xml:space="preserve">The loci regional distribution and expression in the chromosome of </w:t>
      </w:r>
      <w:r w:rsidR="00DC18DB">
        <w:rPr>
          <w:rFonts w:ascii="Times New Roman" w:hAnsi="Times New Roman" w:hint="eastAsia"/>
          <w:sz w:val="24"/>
          <w:shd w:val="clear" w:color="auto" w:fill="FFFFFF"/>
        </w:rPr>
        <w:t>gene</w:t>
      </w:r>
      <w:r w:rsidR="00DC18DB">
        <w:rPr>
          <w:rFonts w:ascii="Times New Roman" w:hAnsi="Times New Roman"/>
          <w:sz w:val="24"/>
          <w:shd w:val="clear" w:color="auto" w:fill="FFFFFF"/>
        </w:rPr>
        <w:t xml:space="preserve"> </w:t>
      </w:r>
      <w:r w:rsidR="00DC18DB">
        <w:rPr>
          <w:rFonts w:ascii="Times New Roman" w:hAnsi="Times New Roman" w:hint="eastAsia"/>
          <w:sz w:val="24"/>
          <w:shd w:val="clear" w:color="auto" w:fill="FFFFFF"/>
        </w:rPr>
        <w:t>fusion</w:t>
      </w:r>
      <w:r w:rsidR="00DC18DB">
        <w:rPr>
          <w:rFonts w:ascii="Times New Roman" w:hAnsi="Times New Roman"/>
          <w:sz w:val="24"/>
          <w:shd w:val="clear" w:color="auto" w:fill="FFFFFF"/>
        </w:rPr>
        <w:t xml:space="preserve"> events (e.g., ATP5I-AP3D1, BLOC1S1-RDH5, CLCF1-POLD4, ACCS-EXT2) were further conformed by the </w:t>
      </w:r>
      <w:proofErr w:type="spellStart"/>
      <w:r w:rsidR="00DC18DB">
        <w:rPr>
          <w:rFonts w:ascii="Times New Roman" w:hAnsi="Times New Roman"/>
          <w:sz w:val="24"/>
          <w:shd w:val="clear" w:color="auto" w:fill="FFFFFF"/>
        </w:rPr>
        <w:t>Circos</w:t>
      </w:r>
      <w:proofErr w:type="spellEnd"/>
      <w:r w:rsidR="00DC18DB">
        <w:rPr>
          <w:rFonts w:ascii="Times New Roman" w:hAnsi="Times New Roman"/>
          <w:sz w:val="24"/>
          <w:shd w:val="clear" w:color="auto" w:fill="FFFFFF"/>
        </w:rPr>
        <w:t xml:space="preserve"> software.</w:t>
      </w:r>
    </w:p>
    <w:p w14:paraId="777752D4" w14:textId="053F8C11" w:rsidR="007A6544" w:rsidRPr="00DC18DB" w:rsidRDefault="007A6544" w:rsidP="00F67FF2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t>Figur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 w:rsidR="00DC18DB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="00DC18DB" w:rsidRPr="00DC18DB">
        <w:rPr>
          <w:rFonts w:ascii="Times New Roman" w:hAnsi="Times New Roman"/>
          <w:bCs/>
          <w:sz w:val="24"/>
        </w:rPr>
        <w:t>UC-MSC transplantation ameliorate the pancytopenia in AA mice. (</w:t>
      </w:r>
      <w:r w:rsidR="00DC18DB" w:rsidRPr="00DC18DB">
        <w:rPr>
          <w:rFonts w:ascii="Times New Roman" w:hAnsi="Times New Roman"/>
          <w:b/>
          <w:sz w:val="24"/>
        </w:rPr>
        <w:t>a-c</w:t>
      </w:r>
      <w:r w:rsidR="00DC18DB" w:rsidRPr="00DC18DB">
        <w:rPr>
          <w:rFonts w:ascii="Times New Roman" w:hAnsi="Times New Roman"/>
          <w:bCs/>
          <w:sz w:val="24"/>
        </w:rPr>
        <w:t xml:space="preserve">) </w:t>
      </w:r>
      <w:r w:rsidR="00DC18DB" w:rsidRPr="00DC18DB">
        <w:rPr>
          <w:rFonts w:ascii="Times New Roman" w:hAnsi="Times New Roman" w:hint="eastAsia"/>
          <w:bCs/>
          <w:sz w:val="24"/>
        </w:rPr>
        <w:t>The</w:t>
      </w:r>
      <w:r w:rsidR="00DC18DB" w:rsidRPr="00DC18DB">
        <w:rPr>
          <w:rFonts w:ascii="Times New Roman" w:hAnsi="Times New Roman"/>
          <w:bCs/>
          <w:sz w:val="24"/>
        </w:rPr>
        <w:t xml:space="preserve"> complete blood cells analysis revealed significantly increased (</w:t>
      </w:r>
      <w:r w:rsidR="00DC18DB" w:rsidRPr="00DC18DB">
        <w:rPr>
          <w:rFonts w:ascii="Times New Roman" w:hAnsi="Times New Roman"/>
          <w:b/>
          <w:sz w:val="24"/>
        </w:rPr>
        <w:t>a</w:t>
      </w:r>
      <w:r w:rsidR="00DC18DB" w:rsidRPr="00DC18DB">
        <w:rPr>
          <w:rFonts w:ascii="Times New Roman" w:hAnsi="Times New Roman"/>
          <w:bCs/>
          <w:sz w:val="24"/>
        </w:rPr>
        <w:t>) neutrophil, (</w:t>
      </w:r>
      <w:r w:rsidR="00DC18DB" w:rsidRPr="00DC18DB">
        <w:rPr>
          <w:rFonts w:ascii="Times New Roman" w:hAnsi="Times New Roman"/>
          <w:b/>
          <w:sz w:val="24"/>
        </w:rPr>
        <w:t>b</w:t>
      </w:r>
      <w:r w:rsidR="00DC18DB" w:rsidRPr="00DC18DB">
        <w:rPr>
          <w:rFonts w:ascii="Times New Roman" w:hAnsi="Times New Roman"/>
          <w:bCs/>
          <w:sz w:val="24"/>
        </w:rPr>
        <w:t>) reticulocyte and (</w:t>
      </w:r>
      <w:r w:rsidR="00DC18DB" w:rsidRPr="00DC18DB">
        <w:rPr>
          <w:rFonts w:ascii="Times New Roman" w:hAnsi="Times New Roman"/>
          <w:b/>
          <w:sz w:val="24"/>
        </w:rPr>
        <w:t>c</w:t>
      </w:r>
      <w:r w:rsidR="00DC18DB" w:rsidRPr="00DC18DB">
        <w:rPr>
          <w:rFonts w:ascii="Times New Roman" w:hAnsi="Times New Roman"/>
          <w:bCs/>
          <w:sz w:val="24"/>
        </w:rPr>
        <w:t>) red blood cell (RBC) after receiving UC-MSC transplantation</w:t>
      </w:r>
      <w:r w:rsidR="0054083A">
        <w:rPr>
          <w:rFonts w:ascii="Times New Roman" w:hAnsi="Times New Roman"/>
          <w:sz w:val="24"/>
          <w:szCs w:val="24"/>
        </w:rPr>
        <w:t xml:space="preserve"> </w:t>
      </w:r>
      <w:r w:rsidR="0054083A" w:rsidRPr="00FB0BE8">
        <w:rPr>
          <w:rFonts w:ascii="Times New Roman" w:hAnsi="Times New Roman"/>
          <w:color w:val="FF0000"/>
          <w:sz w:val="24"/>
          <w:szCs w:val="24"/>
        </w:rPr>
        <w:t>(normal mice: n=3; irrigation mice: n=3; AA mice: n=3; AA+MSC: n=3)</w:t>
      </w:r>
      <w:r w:rsidR="00DC18DB" w:rsidRPr="00DC18DB">
        <w:rPr>
          <w:rFonts w:ascii="Times New Roman" w:hAnsi="Times New Roman"/>
          <w:bCs/>
          <w:sz w:val="24"/>
        </w:rPr>
        <w:t>.</w:t>
      </w:r>
    </w:p>
    <w:p w14:paraId="020980A1" w14:textId="757F5B85" w:rsidR="007A6544" w:rsidRPr="00DC18DB" w:rsidRDefault="007A6544" w:rsidP="00F67FF2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 S</w:t>
      </w:r>
      <w:r w:rsidR="00DC18DB">
        <w:rPr>
          <w:rFonts w:ascii="Times New Roman" w:hAnsi="Times New Roman"/>
          <w:b/>
          <w:sz w:val="24"/>
        </w:rPr>
        <w:t xml:space="preserve">5. </w:t>
      </w:r>
      <w:r w:rsidR="00DC18DB" w:rsidRPr="00DC18DB">
        <w:rPr>
          <w:rFonts w:ascii="Times New Roman" w:hAnsi="Times New Roman"/>
          <w:bCs/>
          <w:sz w:val="24"/>
        </w:rPr>
        <w:t>UC-MSC</w:t>
      </w:r>
      <w:r w:rsidR="00DC18DB">
        <w:rPr>
          <w:rFonts w:ascii="Times New Roman" w:hAnsi="Times New Roman"/>
          <w:bCs/>
          <w:sz w:val="24"/>
        </w:rPr>
        <w:t xml:space="preserve"> transplantation significantly </w:t>
      </w:r>
      <w:r w:rsidR="00B74E56">
        <w:rPr>
          <w:rFonts w:ascii="Times New Roman" w:hAnsi="Times New Roman"/>
          <w:bCs/>
          <w:sz w:val="24"/>
        </w:rPr>
        <w:t>rescue the hyperimmune status of AA mice. (</w:t>
      </w:r>
      <w:r w:rsidR="00B74E56" w:rsidRPr="00137622">
        <w:rPr>
          <w:rFonts w:ascii="Times New Roman" w:hAnsi="Times New Roman"/>
          <w:b/>
          <w:sz w:val="24"/>
        </w:rPr>
        <w:t>a</w:t>
      </w:r>
      <w:r w:rsidR="00B74E56">
        <w:rPr>
          <w:rFonts w:ascii="Times New Roman" w:hAnsi="Times New Roman"/>
          <w:bCs/>
          <w:sz w:val="24"/>
        </w:rPr>
        <w:t xml:space="preserve">) The percentage of Th17 cells rather than Th2 cells was significantly </w:t>
      </w:r>
      <w:r w:rsidR="00B74E56">
        <w:rPr>
          <w:rFonts w:ascii="Times New Roman" w:hAnsi="Times New Roman"/>
          <w:bCs/>
          <w:sz w:val="24"/>
        </w:rPr>
        <w:lastRenderedPageBreak/>
        <w:t>decreased in AA mice after receiving UC-MSC transplantation</w:t>
      </w:r>
      <w:r w:rsidR="0054083A">
        <w:rPr>
          <w:rFonts w:ascii="Times New Roman" w:hAnsi="Times New Roman"/>
          <w:bCs/>
          <w:sz w:val="24"/>
        </w:rPr>
        <w:t xml:space="preserve"> </w:t>
      </w:r>
      <w:r w:rsidR="0054083A" w:rsidRPr="00FB0BE8">
        <w:rPr>
          <w:rFonts w:ascii="Times New Roman" w:hAnsi="Times New Roman"/>
          <w:color w:val="FF0000"/>
          <w:sz w:val="24"/>
          <w:szCs w:val="24"/>
        </w:rPr>
        <w:t>(normal mice: n=3; irrigation mice: n=3; AA mice: n=3; AA+MSC: n=3)</w:t>
      </w:r>
      <w:r w:rsidR="00B74E56">
        <w:rPr>
          <w:rFonts w:ascii="Times New Roman" w:hAnsi="Times New Roman"/>
          <w:bCs/>
          <w:sz w:val="24"/>
        </w:rPr>
        <w:t>. (</w:t>
      </w:r>
      <w:r w:rsidR="00B74E56" w:rsidRPr="00137622">
        <w:rPr>
          <w:rFonts w:ascii="Times New Roman" w:hAnsi="Times New Roman"/>
          <w:b/>
          <w:sz w:val="24"/>
        </w:rPr>
        <w:t>b</w:t>
      </w:r>
      <w:r w:rsidR="00B74E56">
        <w:rPr>
          <w:rFonts w:ascii="Times New Roman" w:hAnsi="Times New Roman"/>
          <w:bCs/>
          <w:sz w:val="24"/>
        </w:rPr>
        <w:t>) Both the ratio of Th1 to Th2 and Tc1 to Tc2 were markedly decreased in</w:t>
      </w:r>
      <w:r w:rsidR="00137622">
        <w:rPr>
          <w:rFonts w:ascii="Times New Roman" w:hAnsi="Times New Roman"/>
          <w:bCs/>
          <w:sz w:val="24"/>
        </w:rPr>
        <w:t xml:space="preserve"> the</w:t>
      </w:r>
      <w:r w:rsidR="00B74E56">
        <w:rPr>
          <w:rFonts w:ascii="Times New Roman" w:hAnsi="Times New Roman"/>
          <w:bCs/>
          <w:sz w:val="24"/>
        </w:rPr>
        <w:t xml:space="preserve"> </w:t>
      </w:r>
      <w:r w:rsidR="00006F83">
        <w:rPr>
          <w:rFonts w:ascii="Times New Roman" w:hAnsi="Times New Roman"/>
          <w:bCs/>
          <w:sz w:val="24"/>
        </w:rPr>
        <w:t xml:space="preserve">UC-MSC </w:t>
      </w:r>
      <w:r w:rsidR="00B74E56">
        <w:rPr>
          <w:rFonts w:ascii="Times New Roman" w:hAnsi="Times New Roman"/>
          <w:bCs/>
          <w:sz w:val="24"/>
        </w:rPr>
        <w:t>group</w:t>
      </w:r>
      <w:r w:rsidR="0054083A">
        <w:rPr>
          <w:rFonts w:ascii="Times New Roman" w:hAnsi="Times New Roman"/>
          <w:bCs/>
          <w:sz w:val="24"/>
        </w:rPr>
        <w:t xml:space="preserve"> </w:t>
      </w:r>
      <w:r w:rsidR="0054083A" w:rsidRPr="00FB0BE8">
        <w:rPr>
          <w:rFonts w:ascii="Times New Roman" w:hAnsi="Times New Roman"/>
          <w:color w:val="FF0000"/>
          <w:sz w:val="24"/>
          <w:szCs w:val="24"/>
        </w:rPr>
        <w:t>(normal mice: n=3; irrigation mice: n=3; AA mice: n=3; AA+MSC: n=3)</w:t>
      </w:r>
      <w:r w:rsidR="00006F83">
        <w:rPr>
          <w:rFonts w:ascii="Times New Roman" w:hAnsi="Times New Roman"/>
          <w:bCs/>
          <w:sz w:val="24"/>
        </w:rPr>
        <w:t>.</w:t>
      </w:r>
    </w:p>
    <w:p w14:paraId="2D9CCCEE" w14:textId="38FD6702" w:rsidR="00ED3A2C" w:rsidRPr="007A6544" w:rsidRDefault="0018687D" w:rsidP="006544C9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  <w:r w:rsidR="00ED3A2C">
        <w:rPr>
          <w:rFonts w:ascii="Times New Roman" w:eastAsia="宋体" w:hAnsi="Times New Roman" w:cs="Times New Roman" w:hint="eastAsia"/>
          <w:b/>
          <w:bCs/>
          <w:sz w:val="22"/>
        </w:rPr>
        <w:lastRenderedPageBreak/>
        <w:t>S</w:t>
      </w:r>
      <w:r w:rsidR="00ED3A2C">
        <w:rPr>
          <w:rFonts w:ascii="Times New Roman" w:eastAsia="宋体" w:hAnsi="Times New Roman" w:cs="Times New Roman"/>
          <w:b/>
          <w:bCs/>
          <w:sz w:val="22"/>
        </w:rPr>
        <w:t>upplementary Tables</w:t>
      </w:r>
    </w:p>
    <w:p w14:paraId="4AA19FB0" w14:textId="26365E76" w:rsidR="006544C9" w:rsidRPr="00B955A9" w:rsidRDefault="006544C9" w:rsidP="006544C9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2"/>
        </w:rPr>
        <w:t>Table S</w:t>
      </w:r>
      <w:r w:rsidR="00B955A9">
        <w:rPr>
          <w:rFonts w:ascii="Times New Roman" w:eastAsia="宋体" w:hAnsi="Times New Roman" w:cs="Times New Roman"/>
          <w:b/>
          <w:bCs/>
          <w:sz w:val="22"/>
        </w:rPr>
        <w:t>1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. Characteristics of </w:t>
      </w:r>
      <w:r w:rsidR="00D579A0">
        <w:rPr>
          <w:rFonts w:ascii="Times New Roman" w:eastAsia="宋体" w:hAnsi="Times New Roman" w:cs="Times New Roman"/>
          <w:b/>
          <w:bCs/>
          <w:sz w:val="22"/>
        </w:rPr>
        <w:t xml:space="preserve">AA </w:t>
      </w:r>
      <w:r>
        <w:rPr>
          <w:rFonts w:ascii="Times New Roman" w:eastAsia="宋体" w:hAnsi="Times New Roman" w:cs="Times New Roman" w:hint="eastAsia"/>
          <w:b/>
          <w:bCs/>
          <w:sz w:val="22"/>
        </w:rPr>
        <w:t>patients</w:t>
      </w:r>
      <w:r w:rsidR="00D579A0">
        <w:rPr>
          <w:rFonts w:ascii="Times New Roman" w:eastAsia="宋体" w:hAnsi="Times New Roman" w:cs="Times New Roman"/>
          <w:b/>
          <w:bCs/>
          <w:sz w:val="22"/>
        </w:rPr>
        <w:t xml:space="preserve"> and healthy donors.</w:t>
      </w:r>
    </w:p>
    <w:tbl>
      <w:tblPr>
        <w:tblStyle w:val="a8"/>
        <w:tblpPr w:leftFromText="180" w:rightFromText="180" w:horzAnchor="margin" w:tblpY="730"/>
        <w:tblW w:w="4864" w:type="pct"/>
        <w:tblLayout w:type="fixed"/>
        <w:tblLook w:val="04A0" w:firstRow="1" w:lastRow="0" w:firstColumn="1" w:lastColumn="0" w:noHBand="0" w:noVBand="1"/>
      </w:tblPr>
      <w:tblGrid>
        <w:gridCol w:w="536"/>
        <w:gridCol w:w="1069"/>
        <w:gridCol w:w="869"/>
        <w:gridCol w:w="1031"/>
        <w:gridCol w:w="1011"/>
        <w:gridCol w:w="1018"/>
        <w:gridCol w:w="728"/>
        <w:gridCol w:w="1018"/>
        <w:gridCol w:w="1010"/>
      </w:tblGrid>
      <w:tr w:rsidR="006544C9" w:rsidRPr="00D532DA" w14:paraId="3AABF4DE" w14:textId="77777777" w:rsidTr="00D96CDA">
        <w:tc>
          <w:tcPr>
            <w:tcW w:w="3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7F80F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5" w:name="_Hlk23194001"/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74181C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iagnosis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CDE102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ge</w:t>
            </w:r>
          </w:p>
          <w:p w14:paraId="7B3DE6B6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years)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C8BDEB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2AA622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</w:p>
          <w:p w14:paraId="7F341DF2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×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DC494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NC</w:t>
            </w:r>
          </w:p>
          <w:p w14:paraId="471B26C6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×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B5EEE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</w:p>
          <w:p w14:paraId="0465CAF9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g/l)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86555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PLT</w:t>
            </w:r>
          </w:p>
          <w:p w14:paraId="38C45488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×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EBB966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RC</w:t>
            </w:r>
          </w:p>
          <w:p w14:paraId="14346FA6" w14:textId="77777777" w:rsidR="006544C9" w:rsidRPr="00D532DA" w:rsidRDefault="006544C9" w:rsidP="00F67FF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×</w:t>
            </w:r>
            <w:r w:rsidRPr="00D532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D532DA">
              <w:rPr>
                <w:rFonts w:ascii="Times New Roman" w:eastAsia="等线" w:hAnsi="Times New Roman" w:cs="Times New Roman"/>
                <w:color w:val="000000"/>
                <w:szCs w:val="21"/>
              </w:rPr>
              <w:t>/l)</w:t>
            </w:r>
          </w:p>
        </w:tc>
      </w:tr>
      <w:tr w:rsidR="006544C9" w:rsidRPr="00D532DA" w14:paraId="2CB9D506" w14:textId="77777777" w:rsidTr="00D96CDA">
        <w:trPr>
          <w:trHeight w:val="20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DC003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C2B59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A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7E3B3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73939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B0877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07F05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5A8B9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6AD1A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BADDD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6544C9" w:rsidRPr="00D532DA" w14:paraId="697A0992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02E0392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04BE151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A0F9BD7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3DA88E1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1C210A8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05CCAE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28A0C45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505A3D6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46B0A62" w14:textId="77777777" w:rsidR="006544C9" w:rsidRPr="00D532DA" w:rsidRDefault="006544C9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73B8B" w:rsidRPr="00D532DA" w14:paraId="7FAEC71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9CE1A2E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2CF1F04" w14:textId="60B74C9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EE5C129" w14:textId="4B6879B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F2FFA2A" w14:textId="367F949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E9D06E9" w14:textId="7AD359C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91ED09F" w14:textId="268B059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E360B2C" w14:textId="30F4CD0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A5785A6" w14:textId="3354ECE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AAF3C73" w14:textId="6FCEFC6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73B8B" w:rsidRPr="00D532DA" w14:paraId="3965677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F18A9D9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038EAA3" w14:textId="4AA832C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28E2BFB" w14:textId="433F503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3A21EF" w14:textId="4A2E613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834C14A" w14:textId="4A35ED5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AE80A34" w14:textId="49B4682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DC29F6" w14:textId="65FDDC5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427744" w14:textId="6A26D16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7E64EAF" w14:textId="4A84420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673B8B" w:rsidRPr="00D532DA" w14:paraId="2C8761F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23F1C8C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A36D1F1" w14:textId="7A69DD9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20F567" w14:textId="5F5244B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F733BA5" w14:textId="6DF3DDC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2C410DE" w14:textId="6FA1E85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C7EC17" w14:textId="2200698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EB90738" w14:textId="5656107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B56D984" w14:textId="2837E4C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DE3858D" w14:textId="4452F2E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73B8B" w:rsidRPr="00D532DA" w14:paraId="5D691310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0C52DB8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77DD84" w14:textId="4D3C779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C79B31F" w14:textId="2409512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D97F83" w14:textId="68ED5DB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FD707F" w14:textId="72097DC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AD1A2EA" w14:textId="3595EE1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7639843" w14:textId="0AD8FDE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2D53774" w14:textId="1F34AAD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8BD3363" w14:textId="6F6E2CC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673B8B" w:rsidRPr="00D532DA" w14:paraId="54144EEB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30D2C33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B655CC5" w14:textId="746AD0E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AA4CCE8" w14:textId="567FCDD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F55A3DD" w14:textId="6605F23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37C4F58" w14:textId="19819A9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2FCB8C4" w14:textId="2F4B1F1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448E9DC" w14:textId="2B8F953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40484D" w14:textId="50952E3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922B8B2" w14:textId="4E147A6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73B8B" w:rsidRPr="00D532DA" w14:paraId="28950F5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A246770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1A0F3E6" w14:textId="3B41FE1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6B9B1F2" w14:textId="146C0F4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CEC6043" w14:textId="43254ED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335D1E4" w14:textId="3FC8D21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2C1F2B7" w14:textId="4D3031F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5893CFB" w14:textId="23D494E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CF5559B" w14:textId="7DFAB25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AE1EEDA" w14:textId="0D42613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73B8B" w:rsidRPr="00D532DA" w14:paraId="6E5BDC8F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97A56E4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64644F" w14:textId="59BD42D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76911B9" w14:textId="3C23B91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4D9DD0A" w14:textId="5E276C8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501CBFB" w14:textId="7DEE5C5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0FB460F" w14:textId="46BA37A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BB7A2E" w14:textId="1B41D47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D4AEA30" w14:textId="4F6E5A1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E07051B" w14:textId="7C32EDA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73B8B" w:rsidRPr="00D532DA" w14:paraId="02E7664F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5294E9D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B9AFD5" w14:textId="7F4CDBB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A9B4D34" w14:textId="18C9A85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2EDA106" w14:textId="4E98E0A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1475AEA" w14:textId="4EE8BA9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977A6E3" w14:textId="485AED0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E4A312D" w14:textId="30F9CFF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4D559A" w14:textId="314A592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4D9CF03" w14:textId="3C5498F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673B8B" w:rsidRPr="00D532DA" w14:paraId="6C296C20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24C8B5E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D8B3E23" w14:textId="132ECCC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1DB9CE6" w14:textId="05C979A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11F141A" w14:textId="365784B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052D653" w14:textId="5B8AC05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4F526CA" w14:textId="7522EFF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DDD7F1" w14:textId="0E3E164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8B21A1B" w14:textId="07658D4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3A06AAD" w14:textId="75FCED2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73B8B" w:rsidRPr="00D532DA" w14:paraId="30B3C7A2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C25FC71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852356C" w14:textId="1087142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4D836D0" w14:textId="7B75108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BBCDD0" w14:textId="189156E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0D36EF8" w14:textId="503262F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A54E1BB" w14:textId="5013224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64A144" w14:textId="5D5E0F9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08BA1D7" w14:textId="333AA4F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7CCA3C6" w14:textId="3529611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73B8B" w:rsidRPr="00D532DA" w14:paraId="1FCC3A88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BFE707C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B2E2EB2" w14:textId="2171462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5C240FF" w14:textId="4285C65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8446AD9" w14:textId="7E0A122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3C3FC79" w14:textId="1920019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0B9682D" w14:textId="3D508A5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3DE655B" w14:textId="5FB105E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5E33A30" w14:textId="1C45F58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93C0D04" w14:textId="5AD21F3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73B8B" w:rsidRPr="00D532DA" w14:paraId="12ECE88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8EE3258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0E49FC" w14:textId="4D18E3E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03937AA" w14:textId="685C95C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E195CE8" w14:textId="64D831E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E0E1CB5" w14:textId="04D1EFF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E6FF8DC" w14:textId="728ABC7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AAF719" w14:textId="204251C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1D6587F" w14:textId="3336ACF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70DAE84" w14:textId="6E38C61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73B8B" w:rsidRPr="00D532DA" w14:paraId="64AC8C4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5A05B95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E617E2" w14:textId="32FCAA5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D2EE7C7" w14:textId="2AF6D5D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7EC3B8" w14:textId="17E363D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927183A" w14:textId="0E085C6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BD92D42" w14:textId="5232348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A9FBB2" w14:textId="27BC988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529906B" w14:textId="461797C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696078E" w14:textId="457D664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73B8B" w:rsidRPr="00D532DA" w14:paraId="1813BCCD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A8E7AC0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707F45C" w14:textId="1AE4E80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7365ABD" w14:textId="07363EA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B440563" w14:textId="0544853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B8F830D" w14:textId="77A7457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BA36CA0" w14:textId="6EF97E5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78B2D56" w14:textId="1CB1DF2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15715C8" w14:textId="0AFABA9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4EB75D1" w14:textId="511D5F7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73B8B" w:rsidRPr="00D532DA" w14:paraId="5F027A69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83ED133" w14:textId="777777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EC6B5E" w14:textId="2447547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4DFC6D3" w14:textId="34DA744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DB3FAE" w14:textId="531F94D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126C46F" w14:textId="197EC1E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74AC870" w14:textId="0746BA5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F86307" w14:textId="60BA858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5FBE46D" w14:textId="3C7312F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B76FE31" w14:textId="288EFA1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6</w:t>
            </w:r>
          </w:p>
        </w:tc>
      </w:tr>
      <w:tr w:rsidR="00673B8B" w:rsidRPr="00D532DA" w14:paraId="0D5257A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EA548FC" w14:textId="61F78E2B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5EDA28B" w14:textId="15C9D62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881A047" w14:textId="05E4E76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FEE83B5" w14:textId="19CEDAD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C3F8E45" w14:textId="3AEFEAB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D41CCE7" w14:textId="51EB154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5E799C" w14:textId="60DE639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36C1849" w14:textId="4130794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4EC6E5A" w14:textId="49530EF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,4</w:t>
            </w:r>
          </w:p>
        </w:tc>
      </w:tr>
      <w:tr w:rsidR="00673B8B" w:rsidRPr="00D532DA" w14:paraId="7C150ECE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AF8624E" w14:textId="6BE0806F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5E00143" w14:textId="58720AF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D9D2049" w14:textId="5B6F8C7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FEC6C29" w14:textId="4BD2DDD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BFE19FD" w14:textId="3C1AE04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E37E87B" w14:textId="3E1C273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DEB443" w14:textId="4DE554F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7B658AB" w14:textId="09D8906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9744201" w14:textId="45C0048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673B8B" w:rsidRPr="00D532DA" w14:paraId="61DA619A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EE5EB26" w14:textId="4B42978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6C00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7AE373" w14:textId="58C9C08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6749A08" w14:textId="4852B3C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245E3EC" w14:textId="2D5EF40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E45A55C" w14:textId="31A2023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0E57EFC" w14:textId="3CFA61F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4544BD" w14:textId="5EE1770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6AF388" w14:textId="3C38FDC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50D7F53" w14:textId="4E59B35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673B8B" w:rsidRPr="00D532DA" w14:paraId="5A4E905C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1DF319B" w14:textId="66E0C9D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6C00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A7EC6EC" w14:textId="0053E05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CA22DBE" w14:textId="329EDC2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4C19BFA" w14:textId="4E6DEA9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289AA5F" w14:textId="17DA38B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59F593" w14:textId="10FA7F6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42ED401" w14:textId="1CF1667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880EC4" w14:textId="7338ED6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5AB5E54" w14:textId="156F06B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7</w:t>
            </w:r>
          </w:p>
        </w:tc>
      </w:tr>
      <w:tr w:rsidR="00673B8B" w:rsidRPr="00D532DA" w14:paraId="7B37ACB4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49959D5" w14:textId="7C8F07C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6C00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A17F102" w14:textId="0BC8A9C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385AF25" w14:textId="383B940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A9CFAFB" w14:textId="22E0B6B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3552F2D" w14:textId="259E226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5FF8978" w14:textId="23B3AD9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7499C4E" w14:textId="1C82D9C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DFE42C3" w14:textId="55AF980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E54185D" w14:textId="7747D2C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1</w:t>
            </w:r>
          </w:p>
        </w:tc>
      </w:tr>
      <w:tr w:rsidR="00673B8B" w:rsidRPr="00D532DA" w14:paraId="59DBBEBE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1E97E96" w14:textId="027A08DD" w:rsidR="00673B8B" w:rsidRPr="00D532DA" w:rsidRDefault="00673B8B" w:rsidP="00F67FF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6C00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5AA0A73" w14:textId="49CDBFD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75F9BF8" w14:textId="14D81EF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9EF49CA" w14:textId="368688C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BEEBC47" w14:textId="7ABE633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0B9A6DE" w14:textId="047B6E4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435987" w14:textId="25A8A78B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BCE89CC" w14:textId="21DAA13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D895DAE" w14:textId="0F23C5C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8</w:t>
            </w:r>
          </w:p>
        </w:tc>
      </w:tr>
      <w:tr w:rsidR="00673B8B" w:rsidRPr="00D532DA" w14:paraId="6B8BA1E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E315364" w14:textId="521604FB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5591166" w14:textId="1C46C677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4FD495F" w14:textId="2D73754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F4C11D" w14:textId="4B6B3E1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FA15C30" w14:textId="078591A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C5A716F" w14:textId="671237B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BE7A8E" w14:textId="64221B1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A705B26" w14:textId="49B6C49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365982D" w14:textId="53E5585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5</w:t>
            </w:r>
          </w:p>
        </w:tc>
      </w:tr>
      <w:tr w:rsidR="00673B8B" w:rsidRPr="00D532DA" w14:paraId="7A2460BA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6CE2308" w14:textId="26E4CBAE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D22D223" w14:textId="4F03899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BE42F3B" w14:textId="3A2398F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BF4ABD8" w14:textId="32E0114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4716D44" w14:textId="71E8ADE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E797D7B" w14:textId="05BFBA4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CF9EDD" w14:textId="5253930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90E738D" w14:textId="222178D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A73DE4F" w14:textId="204C688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673B8B" w:rsidRPr="00D532DA" w14:paraId="713395F6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09FAC37" w14:textId="78FE61C4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89EA281" w14:textId="56A9E7F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8CD179D" w14:textId="4A1BBE9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F0FB953" w14:textId="349A6F9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9459671" w14:textId="31A1AEE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DA95F76" w14:textId="58615A8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C04027" w14:textId="2712651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B6A15FA" w14:textId="1B0DA87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FD9CA52" w14:textId="0DCD315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673B8B" w:rsidRPr="00D532DA" w14:paraId="481274A3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30CE6F7" w14:textId="78821D95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058174" w14:textId="2FF83AA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B43EBF3" w14:textId="2F26AA70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7BF9496" w14:textId="3E9285F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BB3EC1F" w14:textId="65222F9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07652DB" w14:textId="645C855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555D1E" w14:textId="1AF1117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3E245A1" w14:textId="2D36E38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A960389" w14:textId="39A20D7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</w:t>
            </w:r>
          </w:p>
        </w:tc>
      </w:tr>
      <w:tr w:rsidR="00673B8B" w:rsidRPr="00D532DA" w14:paraId="77B1697E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7117134" w14:textId="1B43EBB9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307F27" w14:textId="75583296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68ADBE7" w14:textId="3EE96B0A" w:rsidR="00673B8B" w:rsidRPr="009B5A5D" w:rsidRDefault="006C003B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22F381" w14:textId="1CE3C1BF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FE45363" w14:textId="5B1781A6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5FC74B" w14:textId="1CFE84D6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6D6947" w14:textId="362CF1D8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E6CAB40" w14:textId="3E4A64BA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9F283A7" w14:textId="60123775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5</w:t>
            </w:r>
          </w:p>
        </w:tc>
      </w:tr>
      <w:tr w:rsidR="00673B8B" w:rsidRPr="00D532DA" w14:paraId="7E2DD25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290014" w14:textId="05B8DF60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BF50276" w14:textId="516C09D0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16C6B2C" w14:textId="71AEB390" w:rsidR="00673B8B" w:rsidRPr="009B5A5D" w:rsidRDefault="006C003B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5825AA" w14:textId="60A6B7F5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BA9CAD1" w14:textId="7B2092B4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BD693FC" w14:textId="5484E3EB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F7FF25" w14:textId="406C12B9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203E4B1" w14:textId="331EB753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A692144" w14:textId="7F000D6C" w:rsidR="00673B8B" w:rsidRPr="00D532DA" w:rsidRDefault="006C003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673B8B" w:rsidRPr="00D532DA" w14:paraId="6DCC797D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EB4CFD" w14:textId="56A52FF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E4E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3F569A3" w14:textId="635DD7C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8E2895A" w14:textId="6B9116EB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5BC1432" w14:textId="1B2DB14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B5F751E" w14:textId="512331A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81CC728" w14:textId="0507578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111968" w14:textId="0B35929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2087663" w14:textId="6AAE4B4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9B27202" w14:textId="5776C20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673B8B" w:rsidRPr="00D532DA" w14:paraId="0C49EDE8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5D9B2F" w14:textId="30E83434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E4E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A172DC6" w14:textId="701BA7A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643B44A" w14:textId="20F456A6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682690" w14:textId="7C5FB02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C9C5E8C" w14:textId="37E3DD7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5E3DAA2" w14:textId="1FEA00A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472E0E" w14:textId="6B5C076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2BE8136" w14:textId="222BBCA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16FE251" w14:textId="24A72CE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5</w:t>
            </w:r>
          </w:p>
        </w:tc>
      </w:tr>
      <w:tr w:rsidR="00673B8B" w:rsidRPr="00D532DA" w14:paraId="20C4767D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B38A4C4" w14:textId="11B7FE25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E4E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715B19F" w14:textId="6B7C14F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</w:t>
            </w:r>
            <w:r w:rsidR="00673B8B"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64BE001" w14:textId="1D100BD1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DD4588" w14:textId="61B7F34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EC12A9B" w14:textId="0ADEA87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8C38A0" w14:textId="41AE9DC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65346E" w14:textId="7836B1E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69945C9" w14:textId="0CFAC97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1172A73" w14:textId="159E489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673B8B" w:rsidRPr="00D532DA" w14:paraId="42D27828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B80A196" w14:textId="0CFDE39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0C3E364" w14:textId="513374B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5F73C63" w14:textId="53BFE241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8D45943" w14:textId="597B5B9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5713B21" w14:textId="582DC90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3F62805" w14:textId="046DBA6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56A2927" w14:textId="028AF43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4B96EC5" w14:textId="2CB22B3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8DB5ED8" w14:textId="67FE5D80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673B8B" w:rsidRPr="00D532DA" w14:paraId="356AF3A8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F5881C2" w14:textId="4E3754C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176A02F" w14:textId="354688B9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EEBE119" w14:textId="2AE262B6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A275480" w14:textId="56DCF5D2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E172DC" w14:textId="759AC5A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100633F" w14:textId="3A34C09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EC5582" w14:textId="73DB269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3992C2D" w14:textId="38DF869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6408CEB" w14:textId="6914E9C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673B8B" w:rsidRPr="00D532DA" w14:paraId="61F8BE83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312372A" w14:textId="16E2098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CDB3CDE" w14:textId="09E18A7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1BAFF19" w14:textId="6B83698D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DD90B84" w14:textId="5308AF7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A9BB1F4" w14:textId="30CE844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2069FCD" w14:textId="4FD1353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32D6439" w14:textId="3F084B5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F6AB5FF" w14:textId="0838731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BD4E8ED" w14:textId="5BF2028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</w:p>
        </w:tc>
      </w:tr>
      <w:tr w:rsidR="00673B8B" w:rsidRPr="00D532DA" w14:paraId="054800C5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EB18F85" w14:textId="1117949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CDB9252" w14:textId="668A567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E8925B0" w14:textId="6C8BCA00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E7798DE" w14:textId="0D72FFB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D3064E0" w14:textId="0740019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49AB241" w14:textId="3EBB94D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B52907" w14:textId="35C853C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9F3BAFA" w14:textId="2A0BD00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58BC99" w14:textId="63D5C52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673B8B" w:rsidRPr="00D532DA" w14:paraId="0CD1339C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652281C" w14:textId="44D83A6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D989E6" w14:textId="0C3D1D2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C8BFA39" w14:textId="3BFBAFA2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10B22FD" w14:textId="03A76871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34A2C49" w14:textId="0FFC68C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91C755" w14:textId="3BE8B86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98E76B" w14:textId="0AA2CDF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2F297B0" w14:textId="19BBC6E0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FB20E09" w14:textId="281ADDE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</w:t>
            </w:r>
          </w:p>
        </w:tc>
      </w:tr>
      <w:tr w:rsidR="00673B8B" w:rsidRPr="00D532DA" w14:paraId="40EF128F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0B58DF6" w14:textId="7ED96FE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13E93C" w14:textId="2100EA1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6E79EF3" w14:textId="382A0DD4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EC9CFA8" w14:textId="6D6F2C8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F3031C8" w14:textId="19C5258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6F27FA7" w14:textId="045DC53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17F3C5" w14:textId="1A0C297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1EFBF0F" w14:textId="0C0E103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5816AE8" w14:textId="7E031C5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673B8B" w:rsidRPr="00D532DA" w14:paraId="79669676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EA7CE58" w14:textId="7D4D0B6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6A3CA00" w14:textId="3D2A143F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4895F82" w14:textId="0E1B7A64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21BB4C" w14:textId="315068B3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A1B0783" w14:textId="4324C65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9FBE936" w14:textId="54A76C8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02E6E11" w14:textId="370C834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0417DE2" w14:textId="1D721AE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B871CBF" w14:textId="28D5A29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73B8B" w:rsidRPr="00D532DA" w14:paraId="5B03D229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FA72D37" w14:textId="09BC5E6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B7E9D06" w14:textId="6E9D1158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35AEDBC" w14:textId="10E2C3E7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25F1732" w14:textId="3C7DC0F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509A118" w14:textId="12EDD27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D75FDF2" w14:textId="0C13752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29BF9CA" w14:textId="308E119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CAA228" w14:textId="6BD4CE1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CBBC866" w14:textId="2C33414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673B8B" w:rsidRPr="00D532DA" w14:paraId="50359B5B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CA25852" w14:textId="11E17E20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B230B12" w14:textId="14B4302E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A6C7DBE" w14:textId="025F2207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F20B173" w14:textId="194CA61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44450EE" w14:textId="6B7BB0F9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BE1B798" w14:textId="401727E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D4D02BC" w14:textId="3094B0D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E6EA8D5" w14:textId="651ADA3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4FD89B" w14:textId="11B30E9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673B8B" w:rsidRPr="00D532DA" w14:paraId="0CE96CAC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395E539" w14:textId="0B5A378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8879C84" w14:textId="0C2AC0B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58C4181" w14:textId="149B67CA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0B9CBA1" w14:textId="56D77F8A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2C5AA31" w14:textId="7FCC694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41EF750" w14:textId="5C300C2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30285EA" w14:textId="4AAE5FF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2D83148" w14:textId="08C5C3C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AE777BE" w14:textId="2711712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673B8B" w:rsidRPr="00D532DA" w14:paraId="50995559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1FAC23F" w14:textId="35433B0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BFADAD5" w14:textId="21676EF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1A9DF3E" w14:textId="40505F00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E61A67" w14:textId="3F47D48C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28FA2D4" w14:textId="04D65D2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B668ED0" w14:textId="343E13A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8817556" w14:textId="73A2623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97F51CA" w14:textId="6909BE9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4717B70" w14:textId="51179E5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673B8B" w:rsidRPr="00D532DA" w14:paraId="2C4B9B86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56C131F" w14:textId="0AD1E3C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26534B" w14:textId="04C6214D" w:rsidR="00673B8B" w:rsidRPr="00D532DA" w:rsidRDefault="00673B8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32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F564594" w14:textId="2F69C343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B816BC" w14:textId="2426A66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04CE737" w14:textId="4C8EC58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14EF64F" w14:textId="1643F82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D4BF990" w14:textId="59FC0F3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6B1BA05" w14:textId="321AEFE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B3A07D6" w14:textId="4CED175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673B8B" w:rsidRPr="00D532DA" w14:paraId="6DB1F2A0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B9A240A" w14:textId="7414CFF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6594F6" w14:textId="1FF0A81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B1068A0" w14:textId="22315285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F8A91FF" w14:textId="413459A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20FD59B" w14:textId="0316689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482596D" w14:textId="619F313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7AD7455" w14:textId="2377A74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454A12B" w14:textId="760E2CA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DB7C29D" w14:textId="72186CA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673B8B" w:rsidRPr="00D532DA" w14:paraId="5B744DC4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EB5CC0D" w14:textId="786A6D2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F61E629" w14:textId="1CD3C70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9C7B21F" w14:textId="1EC2A7C7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D093996" w14:textId="4393CC8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5F2FFAA" w14:textId="3950A19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647043B" w14:textId="14589C1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7A45B7" w14:textId="297B2BD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6D1681A" w14:textId="25BC9A4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A93997F" w14:textId="6A0D168E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8</w:t>
            </w:r>
          </w:p>
        </w:tc>
      </w:tr>
      <w:tr w:rsidR="00673B8B" w:rsidRPr="00D532DA" w14:paraId="0E762C0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7D82DA0" w14:textId="389F84F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B5B094C" w14:textId="442F8B2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E808EF6" w14:textId="7BFAD179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4F951DA" w14:textId="5DEFFFC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BC5F3E8" w14:textId="3A3688B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42AF1B5" w14:textId="288E7FE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E879236" w14:textId="1112412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200D2D9" w14:textId="40D711FC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4A58F44" w14:textId="7EE169B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9</w:t>
            </w:r>
          </w:p>
        </w:tc>
      </w:tr>
      <w:tr w:rsidR="00673B8B" w:rsidRPr="00D532DA" w14:paraId="232CFF9C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682D5FD" w14:textId="45B22972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4582A85" w14:textId="2340989D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5640178" w14:textId="01E2EDD7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8990134" w14:textId="79765C9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0D012F6" w14:textId="432937B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97456DC" w14:textId="0C9BA54B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351A8D" w14:textId="382C4B07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3486AE4" w14:textId="3228EF5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C39743C" w14:textId="2E5F429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</w:p>
        </w:tc>
      </w:tr>
      <w:tr w:rsidR="00673B8B" w:rsidRPr="00D532DA" w14:paraId="0370672D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056C709" w14:textId="70850856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C1E630F" w14:textId="16A43013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4CB1887" w14:textId="08C03981" w:rsidR="00673B8B" w:rsidRPr="009B5A5D" w:rsidRDefault="00EE4EE8" w:rsidP="00F67FF2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B5A5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E78EA67" w14:textId="2466EBF1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FC558D1" w14:textId="6A7BBBDA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0ED3D3E" w14:textId="18C058AF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8533BE8" w14:textId="0F1EFD08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C2DF897" w14:textId="247B0D75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AA6935F" w14:textId="55B71AD4" w:rsidR="00673B8B" w:rsidRPr="00D532DA" w:rsidRDefault="00EE4EE8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D96CDA" w:rsidRPr="00D532DA" w14:paraId="5DFCE91A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A32DDA7" w14:textId="636AAEBF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C6DFAE6" w14:textId="0D3FDA3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23F4258" w14:textId="20C168AB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FE0D5F3" w14:textId="43BF3A56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F7CBD04" w14:textId="6CFD8CD0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F6C4F51" w14:textId="3D211D51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2BC2D9" w14:textId="3C781801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EDED261" w14:textId="6AB07EF6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5399B06" w14:textId="76EEC67A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96CDA" w:rsidRPr="00D532DA" w14:paraId="7031600D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A8785ED" w14:textId="0DADCB61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C29BC20" w14:textId="62E3960D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822E818" w14:textId="3AA30C2A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2EE411" w14:textId="23B74C89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7F04A0D" w14:textId="7A21B8D4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55A185" w14:textId="2DEBA17E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822727E" w14:textId="4CD60185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C8EF2F6" w14:textId="652A444E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30BA123" w14:textId="791EB083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96CDA" w:rsidRPr="00D532DA" w14:paraId="5271C673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13ED69A" w14:textId="16013C2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2BB9082" w14:textId="5E02755B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0A3BEC5" w14:textId="4EA1C56C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4DA427E" w14:textId="6C6EE52A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43594B8" w14:textId="28C7CAD3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6973DFB" w14:textId="4B8A8E50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331B455" w14:textId="2F36EFFD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4DFD4F4" w14:textId="75102D37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9F977B2" w14:textId="0581881F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96CDA" w:rsidRPr="00D532DA" w14:paraId="307EA973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1D6FAFF" w14:textId="5D8A2E43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F6804F1" w14:textId="6DEFD7DC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927894" w14:textId="151358D4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228963C" w14:textId="0F6D8CE4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A187F26" w14:textId="6077FF4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8D29851" w14:textId="6AE56D5A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2A2828" w14:textId="02090A61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533A02" w14:textId="395BF09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1E53066" w14:textId="1734F20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6CDA" w:rsidRPr="00D532DA" w14:paraId="6854909C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63765F1" w14:textId="0E83D491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64E74C4" w14:textId="3CB89FA7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AE24F1B" w14:textId="34494F14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0198B9" w14:textId="66276DC8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34CC9D9" w14:textId="7D32C029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3E85F1A" w14:textId="4CBFC5F7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495370C" w14:textId="388EA07E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B6D8F98" w14:textId="3D21C36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52A7198" w14:textId="73CB2246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96CDA" w:rsidRPr="00D532DA" w14:paraId="6CAB48A6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F3C99F3" w14:textId="22F4CBE5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2EABA9F" w14:textId="42856300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2063A35" w14:textId="68E83963" w:rsidR="00D96CDA" w:rsidRPr="006C003B" w:rsidRDefault="00D96CDA" w:rsidP="00F67FF2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F3D1ED" w14:textId="6B723868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BC966AA" w14:textId="2706F8EB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8743B03" w14:textId="6DDE8297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E089EDB" w14:textId="47BD09D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C31D4F" w14:textId="28AABBB0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748532A" w14:textId="47362BE8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96CDA" w:rsidRPr="00D532DA" w14:paraId="2B428499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20EF2B5" w14:textId="0A2AEFBB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281BA89" w14:textId="0C181D68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5DDD6C4" w14:textId="184E4B59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A84E222" w14:textId="298416BA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6E436C0" w14:textId="06D61C6C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C153C18" w14:textId="121CD7C0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AF1E1E" w14:textId="0EFA958C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A231D9E" w14:textId="6234FB92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034237F" w14:textId="1E21D976" w:rsidR="00D96CDA" w:rsidRPr="00D532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96CDA" w:rsidRPr="00D532DA" w14:paraId="173375E1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1E5A3AC" w14:textId="4C3D0AA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1C4B8E7" w14:textId="07D655D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2F65156" w14:textId="7E810D2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E9AF46F" w14:textId="7EFA397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9A015E6" w14:textId="0FCDEE9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D7505A6" w14:textId="47BEE46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669D21" w14:textId="1D75952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4A6BD27" w14:textId="43EF99AC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BB3438E" w14:textId="1369002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96CDA" w:rsidRPr="00D532DA" w14:paraId="3B5B973E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C3E03AB" w14:textId="1CBEBA8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21F832C" w14:textId="24180032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DF816D5" w14:textId="024DF31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190E023" w14:textId="78F5D4A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DF39B2D" w14:textId="570972A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594B582" w14:textId="69CA4CB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50423DA" w14:textId="2AFD6AD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AE0440D" w14:textId="24881B6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89F891B" w14:textId="63E029E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96CDA" w:rsidRPr="00D532DA" w14:paraId="12788593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3C5F579" w14:textId="50F8F72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C66F588" w14:textId="75ADBB9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E61C54" w14:textId="5727CC7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AD985A6" w14:textId="5EF730C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5E927EC" w14:textId="2A0A1F4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CAD2A87" w14:textId="0C89679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4553CF" w14:textId="5118995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0AD1313" w14:textId="33FB7FB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AC1A8E1" w14:textId="402D759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21.8</w:t>
            </w:r>
          </w:p>
        </w:tc>
      </w:tr>
      <w:tr w:rsidR="00D96CDA" w:rsidRPr="00D532DA" w14:paraId="09CC904F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4A916F8" w14:textId="50B750B2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5E2F545" w14:textId="27B2360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EE83559" w14:textId="3073ED5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D539D01" w14:textId="2C2A4E6D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BBB0AFF" w14:textId="5FC1E1E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1A1DE75" w14:textId="683E213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9E0183A" w14:textId="7146732C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0E4E39" w14:textId="178CA21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0DBC2CB" w14:textId="34B055A2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D96CDA" w:rsidRPr="00D532DA" w14:paraId="70370887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7C8E0C6" w14:textId="50DF0C6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063C224" w14:textId="6F8CB80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E1BB5BB" w14:textId="35B6850E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817B694" w14:textId="4CA56851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0C417F7" w14:textId="0B9EFC0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DD85484" w14:textId="157C43D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2F3A79" w14:textId="4AD4D04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E30AB9" w14:textId="5434B19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E1F4215" w14:textId="41321F1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D96CDA" w:rsidRPr="00D532DA" w14:paraId="175B4986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A4F0846" w14:textId="4AA5A9E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4FD2832" w14:textId="3578674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EFBB392" w14:textId="21ADE72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924C4BA" w14:textId="4C49480E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29BE180" w14:textId="5DD1981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1269B61" w14:textId="04D470A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123B4B4" w14:textId="7202003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1D82D6A" w14:textId="7FC0699C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D53150D" w14:textId="0D14F88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D96CDA" w:rsidRPr="00D532DA" w14:paraId="4A695622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4205D31" w14:textId="471D84F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A3ED88" w14:textId="364FA3C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3DC2DE3" w14:textId="5E8D8347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0D908C7" w14:textId="64AC49E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1326D52" w14:textId="387F0FB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98B104" w14:textId="3DDA49E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CBBDB5" w14:textId="47C7A76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539A362" w14:textId="31D0B5D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F3DA180" w14:textId="514BABC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</w:tr>
      <w:tr w:rsidR="00D96CDA" w:rsidRPr="00D532DA" w14:paraId="65F3E6D4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61A3DC1" w14:textId="1A6E94E3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7BFE210" w14:textId="427EA5C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7506E8F" w14:textId="30B6EB1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AE2969" w14:textId="752736BD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B77633B" w14:textId="526632A7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E26B037" w14:textId="0DF8C47C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430964" w14:textId="75C9C2A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CC323F" w14:textId="3C48E0B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7B06A8A" w14:textId="602520BD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</w:tr>
      <w:tr w:rsidR="00D96CDA" w:rsidRPr="00D532DA" w14:paraId="73998474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EB43C8" w14:textId="5B023EC1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49437A8" w14:textId="5B9F797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528065D" w14:textId="69B0CE5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B8911EC" w14:textId="1C2BC48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4817967" w14:textId="1BAEA34B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61B4933" w14:textId="4AC6F52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D3E8C4" w14:textId="25C3CD8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F958CBB" w14:textId="7299B69A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744C07F" w14:textId="0F8A6C4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15.3</w:t>
            </w:r>
          </w:p>
        </w:tc>
      </w:tr>
      <w:tr w:rsidR="00D96CDA" w:rsidRPr="00D532DA" w14:paraId="28D00BF5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37B3872" w14:textId="0DC7D59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931533F" w14:textId="678F7A11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4534598" w14:textId="7DDB0818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9A1AA6A" w14:textId="61FF6E34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A138850" w14:textId="1E6CB3F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A613CCE" w14:textId="67E85D66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F667936" w14:textId="29A3FE4D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944E64E" w14:textId="54D4E6D5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344286F" w14:textId="04C96349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F8E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</w:tr>
      <w:tr w:rsidR="00D96CDA" w:rsidRPr="00D532DA" w14:paraId="79B506B3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067837B" w14:textId="7C2BCA4F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2BD87B" w14:textId="37B558AE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31CB582" w14:textId="07D1C8DB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F6C195C" w14:textId="16131C7A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115D628" w14:textId="7DA4A460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DC5A069" w14:textId="280BB137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1A7BADB" w14:textId="12A1BEA5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AB82DD1" w14:textId="49C5984A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C25EA0" w14:textId="19E2E3BD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96CDA" w:rsidRPr="00D532DA" w14:paraId="14E46131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0CEF46B" w14:textId="00FC97AD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E837C39" w14:textId="0E8DF10A" w:rsidR="00D96CDA" w:rsidRDefault="009B5A5D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54157E5" w14:textId="3E726002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6D5C715" w14:textId="7E66B723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24330C5" w14:textId="72EF5DB9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6B2BBA1" w14:textId="0EC3AE62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D4BC99" w14:textId="5FA2AEF7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953FA66" w14:textId="0E2B426D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5B9D31B" w14:textId="76FC30B3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D96CDA" w:rsidRPr="00D532DA" w14:paraId="3C1FC53B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87158FD" w14:textId="1BF2C020" w:rsidR="00D96CDA" w:rsidRDefault="00D96CDA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6FA0A0" w14:textId="1116D043" w:rsidR="00D96CDA" w:rsidRDefault="009B5A5D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871F53E" w14:textId="43BD80AF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6D9FA35" w14:textId="57FEA578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3607CF3" w14:textId="34250E2A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7A64ADF" w14:textId="16D53F5E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93299F" w14:textId="5B4A2D22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B0A615" w14:textId="21A9E76D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4E04E11" w14:textId="033EED2D" w:rsidR="00D96CDA" w:rsidRDefault="00F151FB" w:rsidP="00F67F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9B5A5D" w:rsidRPr="00D532DA" w14:paraId="792AF83B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9DE4738" w14:textId="144A4E7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5F0091" w14:textId="1166745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AA5909F" w14:textId="4F7F597C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A9E45A" w14:textId="6398BAE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CAA1A33" w14:textId="015A7B9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4BBF7A2" w14:textId="6BE4459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17EB46" w14:textId="23952F5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2A9CC13" w14:textId="0E8B012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706C11B" w14:textId="69426FA8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9B5A5D" w:rsidRPr="00D532DA" w14:paraId="16A78AFB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081DDF5" w14:textId="54A3B24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12CB07C" w14:textId="2289B57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A7B4C87" w14:textId="20B09E28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733C752" w14:textId="32B0357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8728927" w14:textId="39EB565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D047A60" w14:textId="605A543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D7B394" w14:textId="70BE6753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1111499" w14:textId="39CC23C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75017A3" w14:textId="33EEFD71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9B5A5D" w:rsidRPr="00D532DA" w14:paraId="1F273999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48B6C97" w14:textId="27CFD97B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3D1B98A" w14:textId="1803BF92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FC7D76B" w14:textId="56CB9B4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0A0207A" w14:textId="5C114D0F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A0AC4DC" w14:textId="0282836B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A2EEBE9" w14:textId="65033015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1D2821" w14:textId="0B4B84D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A9955B3" w14:textId="3DD3D2AF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7799A74" w14:textId="657B4776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9B5A5D" w:rsidRPr="00D532DA" w14:paraId="38BFB5A1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D953CF" w14:textId="6D857E3C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2711301" w14:textId="62D90AFF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6F2C8EF" w14:textId="28125383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B133BD0" w14:textId="621A9ED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BEA5CE0" w14:textId="0604CACB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F9CDB2" w14:textId="55F700F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551B14" w14:textId="4BDD0746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FC9A05" w14:textId="47C5F41B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AD7DCB" w14:textId="7ECBCBFB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B5A5D" w:rsidRPr="00D532DA" w14:paraId="45FA4035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DA7B602" w14:textId="19269177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5FE405F" w14:textId="3B87B300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5F84797" w14:textId="76DC3D3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0DF45D8" w14:textId="7A25BB6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0874F15" w14:textId="5685CA10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F18369" w14:textId="2A3E618F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4B487D" w14:textId="2DC6D215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8288D39" w14:textId="0344E217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BE84D2" w14:textId="2C20E157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</w:t>
            </w:r>
          </w:p>
        </w:tc>
      </w:tr>
      <w:tr w:rsidR="009B5A5D" w:rsidRPr="00D532DA" w14:paraId="3DAFAA0B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C7E1BE1" w14:textId="1E17B6E7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D004C6B" w14:textId="5FEAE31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F80A23B" w14:textId="1392C4B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4DC6090" w14:textId="0090F76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57157D2" w14:textId="08AA3C3A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842CF29" w14:textId="74EDDC1F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121065" w14:textId="6F58704A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E0BA484" w14:textId="5414309A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FB35424" w14:textId="1E9CF82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9B5A5D" w:rsidRPr="00D532DA" w14:paraId="6EF18EEC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71B2DFB" w14:textId="6B78B03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BFC2B0" w14:textId="5116A5E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F9C9EDF" w14:textId="3326297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687AF0B" w14:textId="5A1298F8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E5337A0" w14:textId="1E32CA3D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989CE10" w14:textId="6FD7AFC8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6B32CF4" w14:textId="76EFFAAD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2D07120" w14:textId="73854827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1907BFF" w14:textId="556B4394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9B5A5D" w:rsidRPr="00D532DA" w14:paraId="0D882BBE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404E7CC" w14:textId="58F5BA0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B3D64E3" w14:textId="6CE7396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D5421E5" w14:textId="686DF3C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FA52855" w14:textId="5D2E791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E090C0F" w14:textId="204AB33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C208AB7" w14:textId="1ABF3B33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77684A5" w14:textId="3CC027E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8CB72A6" w14:textId="1B811B70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FFA39CD" w14:textId="4045DFC5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9B5A5D" w:rsidRPr="00D532DA" w14:paraId="72E98863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C02C954" w14:textId="1D4A4A6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1F262EC" w14:textId="7D91FDE1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AC9D58B" w14:textId="32BDAE93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121F39" w14:textId="31DEFC91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E448C80" w14:textId="38E4BAF4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6CEC638" w14:textId="3C532264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5972345" w14:textId="79433E40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230C822" w14:textId="00A9670A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47AB7CB" w14:textId="6790A591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9B5A5D" w:rsidRPr="00D532DA" w14:paraId="142F0EB0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4222D2A" w14:textId="3E3ECC0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2B46A7" w14:textId="64C59C71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D423674" w14:textId="50C28B5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02FEC6B" w14:textId="5267EF0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8D640A" w14:textId="3EDBD763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043C30D" w14:textId="15F2C05F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29EB5C5" w14:textId="747B1D07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B01D8F" w14:textId="45D0AD4B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6ACC5E" w14:textId="7BED8C17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9B5A5D" w:rsidRPr="00D532DA" w14:paraId="13D08DC1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5335ED" w14:textId="69F217E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48A395" w14:textId="0C0F9710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0B866EB" w14:textId="49DD09F8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D510C68" w14:textId="3FD45B97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955ACC1" w14:textId="15CD7DB4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6D119B8" w14:textId="2E88CE78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ED464C3" w14:textId="7D00D318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52A5A2A" w14:textId="6A8CE960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4D1E87B" w14:textId="2CCEAC79" w:rsidR="009B5A5D" w:rsidRPr="00DD6F8E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B5A5D" w:rsidRPr="00D532DA" w14:paraId="6581E691" w14:textId="77777777" w:rsidTr="009B5A5D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2DADB23" w14:textId="3EBEE86B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115A621" w14:textId="4D22E587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69326B8" w14:textId="21CDCE60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6411572" w14:textId="6F730047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9E07D86" w14:textId="659F4253" w:rsidR="009B5A5D" w:rsidRPr="00DD6F8E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43C3F9E" w14:textId="5E8E1F3F" w:rsidR="009B5A5D" w:rsidRPr="00DD6F8E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61643E" w14:textId="24A908C1" w:rsidR="009B5A5D" w:rsidRPr="00DD6F8E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14F822D" w14:textId="3E353E89" w:rsidR="009B5A5D" w:rsidRPr="00DD6F8E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241E883" w14:textId="0512AE70" w:rsidR="009B5A5D" w:rsidRPr="00DD6F8E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9B5A5D" w:rsidRPr="00D532DA" w14:paraId="3C82C25F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C2F1E6" w14:textId="098F8E9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DC6E943" w14:textId="4ECC4608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2EF679D" w14:textId="41F46B8F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66B552" w14:textId="58CF24B0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046E8F9" w14:textId="6EB6B147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B647EA9" w14:textId="4AB31117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95BE9F0" w14:textId="5933C217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62AA681" w14:textId="19CCFDF2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D4288B1" w14:textId="6A3E7640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9B5A5D" w:rsidRPr="00D532DA" w14:paraId="10B32757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DF91031" w14:textId="4912D082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6EEF71C" w14:textId="0DA78085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88AE474" w14:textId="41EE9CA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6B3CF1" w14:textId="79FC210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40D9456" w14:textId="3454EBB1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8007637" w14:textId="5E8BE85F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C4070E" w14:textId="12FB2FEF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F4F6D38" w14:textId="5FD6C3DF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51DBB9B" w14:textId="279B3E7A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9B5A5D" w:rsidRPr="00D532DA" w14:paraId="252D0E15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AEFE920" w14:textId="38201390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0CF558E" w14:textId="6DFA191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D11F5D5" w14:textId="30B0259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510F6FF" w14:textId="709FF6E3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6E06FF9" w14:textId="569F5EDC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B348D68" w14:textId="2A4A60AD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21A27A" w14:textId="213AA2E1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762F80A" w14:textId="0B7CBC82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AD269AD" w14:textId="440580F1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9B5A5D" w:rsidRPr="00D532DA" w14:paraId="27639FC4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D5B983C" w14:textId="06BCF74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lastRenderedPageBreak/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DEC2165" w14:textId="2EA1C96C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6C9F33E" w14:textId="5437748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C8532F2" w14:textId="6E7F35D6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D0021D6" w14:textId="2128AEB8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91F0A3A" w14:textId="4F3D3056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D813BB" w14:textId="6B7213F4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A79E3C5" w14:textId="25CD6D24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123D9B5" w14:textId="44AF4706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B5A5D" w:rsidRPr="00D532DA" w14:paraId="65D114C6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32308BB" w14:textId="2A757462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212D7BC" w14:textId="0FB8F91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7EB0D0F" w14:textId="05E212BA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F60B00C" w14:textId="4CF53074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B4E8DA8" w14:textId="0F5ABE11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F9D42F0" w14:textId="57DCA69C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1DFA61" w14:textId="6CC12F41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C1B4B8E" w14:textId="2B31E753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E2E6B24" w14:textId="3153FD5F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9B5A5D" w:rsidRPr="00D532DA" w14:paraId="168EC4C9" w14:textId="77777777" w:rsidTr="00F151FB">
        <w:trPr>
          <w:trHeight w:val="57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DE483E" w14:textId="20F4F4E2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286659D" w14:textId="4638E4C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8F511DF" w14:textId="2D050F0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CBB900C" w14:textId="361F3FDD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291F5BF" w14:textId="36ED80BD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48D94FA" w14:textId="43232562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990694" w14:textId="3068B897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79E0161" w14:textId="39D2E392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3A7C71F" w14:textId="4000078A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9B5A5D" w:rsidRPr="00D532DA" w14:paraId="3F21CB79" w14:textId="77777777" w:rsidTr="00D96CDA">
        <w:trPr>
          <w:trHeight w:val="57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7B146D" w14:textId="5D243E41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CB6C2C" w14:textId="0FADCF6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51C6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51C6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18DE7" w14:textId="74F45A69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ADC06C" w14:textId="5D3D57DE" w:rsidR="009B5A5D" w:rsidRDefault="009B5A5D" w:rsidP="009B5A5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BB991F" w14:textId="055121DE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EE0258" w14:textId="48EBA40C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DCB9C5" w14:textId="38622F3E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CF7F33" w14:textId="6B22C77C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4FB00D" w14:textId="2BBD5782" w:rsidR="009B5A5D" w:rsidRDefault="009B5A5D" w:rsidP="009B5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</w:tbl>
    <w:bookmarkEnd w:id="5"/>
    <w:p w14:paraId="3E278AAF" w14:textId="7D75E488" w:rsidR="003E3F75" w:rsidRDefault="009B5A5D" w:rsidP="009B5A5D">
      <w:pPr>
        <w:rPr>
          <w:rFonts w:ascii="Times New Roman" w:hAnsi="Times New Roman"/>
          <w:i/>
          <w:iCs/>
          <w:szCs w:val="21"/>
          <w:shd w:val="clear" w:color="auto" w:fill="FFFFFF"/>
        </w:rPr>
      </w:pPr>
      <w:r>
        <w:rPr>
          <w:rFonts w:ascii="Times New Roman" w:hAnsi="Times New Roman"/>
          <w:i/>
          <w:iCs/>
          <w:szCs w:val="21"/>
          <w:shd w:val="clear" w:color="auto" w:fill="FFFFFF"/>
        </w:rPr>
        <w:t xml:space="preserve">VSAA: very severe aplastic anemia; </w:t>
      </w:r>
      <w:r w:rsidR="006544C9" w:rsidRPr="007406B6">
        <w:rPr>
          <w:rFonts w:ascii="Times New Roman" w:hAnsi="Times New Roman" w:hint="eastAsia"/>
          <w:i/>
          <w:iCs/>
          <w:szCs w:val="21"/>
          <w:shd w:val="clear" w:color="auto" w:fill="FFFFFF"/>
        </w:rPr>
        <w:t>S</w:t>
      </w:r>
      <w:r w:rsidR="006544C9" w:rsidRPr="007406B6">
        <w:rPr>
          <w:rFonts w:ascii="Times New Roman" w:hAnsi="Times New Roman"/>
          <w:i/>
          <w:iCs/>
          <w:szCs w:val="21"/>
          <w:shd w:val="clear" w:color="auto" w:fill="FFFFFF"/>
        </w:rPr>
        <w:t xml:space="preserve">AA: severe aplastic anemia; </w:t>
      </w:r>
      <w:r w:rsidR="00D579A0">
        <w:rPr>
          <w:rFonts w:ascii="Times New Roman" w:hAnsi="Times New Roman"/>
          <w:i/>
          <w:iCs/>
          <w:szCs w:val="21"/>
          <w:shd w:val="clear" w:color="auto" w:fill="FFFFFF"/>
        </w:rPr>
        <w:t xml:space="preserve">NSAA: non-severe aplastic anemia; </w:t>
      </w:r>
      <w:r w:rsidR="006544C9">
        <w:rPr>
          <w:rFonts w:ascii="Times New Roman" w:hAnsi="Times New Roman"/>
          <w:i/>
          <w:iCs/>
          <w:szCs w:val="21"/>
          <w:shd w:val="clear" w:color="auto" w:fill="FFFFFF"/>
        </w:rPr>
        <w:t xml:space="preserve">HD: healthy donor; </w:t>
      </w:r>
      <w:r w:rsidR="006544C9" w:rsidRPr="007406B6">
        <w:rPr>
          <w:rFonts w:ascii="Times New Roman" w:hAnsi="Times New Roman"/>
          <w:i/>
          <w:iCs/>
          <w:szCs w:val="21"/>
          <w:shd w:val="clear" w:color="auto" w:fill="FFFFFF"/>
        </w:rPr>
        <w:t>WBC: white blood cell; ANC: absolute neutrophil count; Hb: hemoglobulin; PLT: platelet; ARC: absolute reticulocyte count;</w:t>
      </w:r>
      <w:r>
        <w:rPr>
          <w:rFonts w:ascii="Times New Roman" w:hAnsi="Times New Roman"/>
          <w:i/>
          <w:iCs/>
          <w:szCs w:val="21"/>
          <w:shd w:val="clear" w:color="auto" w:fill="FFFFFF"/>
        </w:rPr>
        <w:t xml:space="preserve"> ND: not detected;</w:t>
      </w:r>
      <w:r w:rsidR="006544C9" w:rsidRPr="007406B6">
        <w:rPr>
          <w:rFonts w:ascii="Times New Roman" w:hAnsi="Times New Roman"/>
          <w:i/>
          <w:iCs/>
          <w:szCs w:val="21"/>
          <w:shd w:val="clear" w:color="auto" w:fill="FFFFFF"/>
        </w:rPr>
        <w:t xml:space="preserve"> F: female; M: male</w:t>
      </w:r>
    </w:p>
    <w:p w14:paraId="5066A732" w14:textId="0D28FEF6" w:rsidR="00B955A9" w:rsidRPr="00ED3A2C" w:rsidRDefault="00B955A9" w:rsidP="009B5A5D">
      <w:pPr>
        <w:rPr>
          <w:rFonts w:ascii="Times New Roman" w:hAnsi="Times New Roman"/>
          <w:szCs w:val="21"/>
          <w:shd w:val="clear" w:color="auto" w:fill="FFFFFF"/>
        </w:rPr>
      </w:pPr>
    </w:p>
    <w:p w14:paraId="72244F8F" w14:textId="75713150" w:rsidR="00B955A9" w:rsidRPr="00BE2229" w:rsidRDefault="00B955A9" w:rsidP="00B955A9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sz w:val="22"/>
        </w:rPr>
        <w:t>2</w:t>
      </w:r>
      <w:r w:rsidRPr="00BE2229">
        <w:rPr>
          <w:rFonts w:ascii="Times New Roman" w:eastAsia="宋体" w:hAnsi="Times New Roman" w:cs="Times New Roman"/>
          <w:b/>
          <w:bCs/>
          <w:sz w:val="22"/>
        </w:rPr>
        <w:t>.</w:t>
      </w:r>
      <w:r w:rsidRPr="00BE2229">
        <w:rPr>
          <w:rFonts w:ascii="Times New Roman" w:hAnsi="Times New Roman" w:cs="Times New Roman"/>
          <w:b/>
          <w:sz w:val="22"/>
        </w:rPr>
        <w:t xml:space="preserve"> Primers used in this study. </w:t>
      </w:r>
    </w:p>
    <w:p w14:paraId="760D27BE" w14:textId="77777777" w:rsidR="00B955A9" w:rsidRPr="00BE2229" w:rsidRDefault="00B955A9" w:rsidP="00B955A9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t xml:space="preserve">Real-time PCR primer sequences. </w:t>
      </w:r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0"/>
        <w:gridCol w:w="3539"/>
        <w:gridCol w:w="3719"/>
      </w:tblGrid>
      <w:tr w:rsidR="00B955A9" w:rsidRPr="00387F2A" w14:paraId="62A2B2F9" w14:textId="77777777" w:rsidTr="007A6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BA9B88" w14:textId="77777777" w:rsidR="00B955A9" w:rsidRPr="00387F2A" w:rsidRDefault="00B955A9" w:rsidP="007A65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F2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DA5D2" w14:textId="77777777" w:rsidR="00B955A9" w:rsidRPr="00387F2A" w:rsidRDefault="00B955A9" w:rsidP="007A65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F2A">
              <w:rPr>
                <w:rFonts w:ascii="Times New Roman" w:hAnsi="Times New Roman" w:cs="Times New Roman"/>
              </w:rPr>
              <w:t>Forward sequence (5’→3’)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FF350B" w14:textId="77777777" w:rsidR="00B955A9" w:rsidRPr="00387F2A" w:rsidRDefault="00B955A9" w:rsidP="007A65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F2A">
              <w:rPr>
                <w:rFonts w:ascii="Times New Roman" w:hAnsi="Times New Roman" w:cs="Times New Roman"/>
              </w:rPr>
              <w:t>Reverse sequence (3’→5’)</w:t>
            </w:r>
          </w:p>
        </w:tc>
      </w:tr>
      <w:tr w:rsidR="00B955A9" w:rsidRPr="00E93BC9" w14:paraId="6E4E3424" w14:textId="77777777" w:rsidTr="007A6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B8DB58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CTIN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C36D20" w14:textId="77777777" w:rsidR="00B955A9" w:rsidRPr="00E93BC9" w:rsidRDefault="00B955A9" w:rsidP="007A65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BC9">
              <w:rPr>
                <w:rFonts w:ascii="Times New Roman" w:hAnsi="Times New Roman" w:cs="Times New Roman"/>
              </w:rPr>
              <w:t>CTCTTCCAGCCTTCCTTCCT</w:t>
            </w:r>
          </w:p>
        </w:tc>
        <w:tc>
          <w:tcPr>
            <w:tcW w:w="37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3E3A46" w14:textId="77777777" w:rsidR="00B955A9" w:rsidRPr="00E93BC9" w:rsidRDefault="00B955A9" w:rsidP="007A65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BC9">
              <w:rPr>
                <w:rFonts w:ascii="Times New Roman" w:hAnsi="Times New Roman" w:cs="Times New Roman"/>
              </w:rPr>
              <w:t>AGCACTGTGTGTTGGCGTACAG</w:t>
            </w:r>
          </w:p>
        </w:tc>
      </w:tr>
      <w:tr w:rsidR="00B955A9" w14:paraId="45745F4F" w14:textId="77777777" w:rsidTr="007A6544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933496E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ADIPOQ</w:t>
            </w:r>
          </w:p>
        </w:tc>
        <w:tc>
          <w:tcPr>
            <w:tcW w:w="3539" w:type="dxa"/>
            <w:hideMark/>
          </w:tcPr>
          <w:p w14:paraId="4F94EF08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719" w:type="dxa"/>
            <w:hideMark/>
          </w:tcPr>
          <w:p w14:paraId="1FA2D93B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B955A9" w14:paraId="3B869FF8" w14:textId="77777777" w:rsidTr="007A6544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C79405A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PPAR-γ</w:t>
            </w:r>
          </w:p>
        </w:tc>
        <w:tc>
          <w:tcPr>
            <w:tcW w:w="3539" w:type="dxa"/>
            <w:hideMark/>
          </w:tcPr>
          <w:p w14:paraId="72A690B0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719" w:type="dxa"/>
            <w:hideMark/>
          </w:tcPr>
          <w:p w14:paraId="7B09A187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B955A9" w14:paraId="1C8DCFC8" w14:textId="77777777" w:rsidTr="007A6544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6B3C489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RUNX2</w:t>
            </w:r>
          </w:p>
        </w:tc>
        <w:tc>
          <w:tcPr>
            <w:tcW w:w="3539" w:type="dxa"/>
            <w:hideMark/>
          </w:tcPr>
          <w:p w14:paraId="298794A3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719" w:type="dxa"/>
            <w:hideMark/>
          </w:tcPr>
          <w:p w14:paraId="515DF506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B955A9" w14:paraId="2D9DA279" w14:textId="77777777" w:rsidTr="007A6544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768F504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BGLAP</w:t>
            </w:r>
          </w:p>
        </w:tc>
        <w:tc>
          <w:tcPr>
            <w:tcW w:w="3539" w:type="dxa"/>
            <w:hideMark/>
          </w:tcPr>
          <w:p w14:paraId="608C4742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719" w:type="dxa"/>
            <w:hideMark/>
          </w:tcPr>
          <w:p w14:paraId="0096A0A6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  <w:tr w:rsidR="00B955A9" w14:paraId="127FB4F6" w14:textId="77777777" w:rsidTr="007A6544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36ECF35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ACAN</w:t>
            </w:r>
          </w:p>
        </w:tc>
        <w:tc>
          <w:tcPr>
            <w:tcW w:w="3539" w:type="dxa"/>
            <w:hideMark/>
          </w:tcPr>
          <w:p w14:paraId="1D0FDBAA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CCTGCTATTTCATCGACCC</w:t>
            </w:r>
          </w:p>
        </w:tc>
        <w:tc>
          <w:tcPr>
            <w:tcW w:w="3719" w:type="dxa"/>
            <w:hideMark/>
          </w:tcPr>
          <w:p w14:paraId="046ADBD2" w14:textId="77777777" w:rsidR="00B955A9" w:rsidRDefault="00B955A9" w:rsidP="007A65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ACACGGCTCCACTTGAT</w:t>
            </w:r>
          </w:p>
        </w:tc>
      </w:tr>
      <w:tr w:rsidR="00B955A9" w14:paraId="378E01AF" w14:textId="77777777" w:rsidTr="007A6544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bottom w:val="single" w:sz="8" w:space="0" w:color="auto"/>
            </w:tcBorders>
            <w:hideMark/>
          </w:tcPr>
          <w:p w14:paraId="484DFCE6" w14:textId="77777777" w:rsidR="00B955A9" w:rsidRPr="00E93BC9" w:rsidRDefault="00B955A9" w:rsidP="007A654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E93BC9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SOX9</w:t>
            </w:r>
          </w:p>
        </w:tc>
        <w:tc>
          <w:tcPr>
            <w:tcW w:w="3539" w:type="dxa"/>
            <w:tcBorders>
              <w:bottom w:val="single" w:sz="8" w:space="0" w:color="auto"/>
            </w:tcBorders>
            <w:hideMark/>
          </w:tcPr>
          <w:p w14:paraId="72EBD63C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TGGAGCAGCGAAATCAAC</w:t>
            </w:r>
          </w:p>
        </w:tc>
        <w:tc>
          <w:tcPr>
            <w:tcW w:w="3719" w:type="dxa"/>
            <w:tcBorders>
              <w:bottom w:val="single" w:sz="8" w:space="0" w:color="auto"/>
            </w:tcBorders>
            <w:hideMark/>
          </w:tcPr>
          <w:p w14:paraId="5C86B9AD" w14:textId="77777777" w:rsidR="00B955A9" w:rsidRDefault="00B955A9" w:rsidP="007A65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GAGAGATTTAGCACACTGATC</w:t>
            </w:r>
          </w:p>
        </w:tc>
      </w:tr>
    </w:tbl>
    <w:p w14:paraId="78C9D604" w14:textId="3CA8C43E" w:rsidR="00B955A9" w:rsidRDefault="00B955A9" w:rsidP="009B5A5D">
      <w:pPr>
        <w:rPr>
          <w:rFonts w:ascii="Times New Roman" w:hAnsi="Times New Roman"/>
          <w:i/>
          <w:iCs/>
          <w:szCs w:val="21"/>
          <w:shd w:val="clear" w:color="auto" w:fill="FFFFFF"/>
        </w:rPr>
      </w:pPr>
    </w:p>
    <w:p w14:paraId="300D00F6" w14:textId="52155A2F" w:rsidR="00ED3A2C" w:rsidRPr="00120D83" w:rsidRDefault="00ED3A2C" w:rsidP="00ED3A2C">
      <w:pPr>
        <w:widowControl/>
        <w:jc w:val="left"/>
        <w:rPr>
          <w:rFonts w:ascii="Times New Roman" w:hAnsi="Times New Roman" w:cs="Times New Roman"/>
          <w:sz w:val="22"/>
        </w:rPr>
      </w:pPr>
      <w:r w:rsidRPr="00BE2229">
        <w:rPr>
          <w:rFonts w:ascii="Times New Roman" w:eastAsia="宋体" w:hAnsi="Times New Roman" w:cs="Times New Roman"/>
          <w:b/>
          <w:bCs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sz w:val="22"/>
        </w:rPr>
        <w:t>3</w:t>
      </w:r>
      <w:r w:rsidRPr="00BE2229">
        <w:rPr>
          <w:rFonts w:ascii="Times New Roman" w:eastAsia="宋体" w:hAnsi="Times New Roman" w:cs="Times New Roman"/>
          <w:b/>
          <w:bCs/>
          <w:sz w:val="22"/>
        </w:rPr>
        <w:t xml:space="preserve">. Antibodies used in this study. </w:t>
      </w:r>
    </w:p>
    <w:p w14:paraId="7DEA993B" w14:textId="77777777" w:rsidR="00ED3A2C" w:rsidRPr="00BE2229" w:rsidRDefault="00ED3A2C" w:rsidP="00ED3A2C">
      <w:pPr>
        <w:spacing w:line="360" w:lineRule="auto"/>
        <w:rPr>
          <w:rFonts w:ascii="Times New Roman" w:hAnsi="Times New Roman" w:cs="Times New Roman"/>
          <w:sz w:val="22"/>
        </w:rPr>
      </w:pPr>
      <w:r w:rsidRPr="00BE2229">
        <w:rPr>
          <w:rFonts w:ascii="Times New Roman" w:hAnsi="Times New Roman" w:cs="Times New Roman"/>
          <w:sz w:val="22"/>
        </w:rPr>
        <w:t xml:space="preserve">Antibodies for flow cytometry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557"/>
        <w:gridCol w:w="1912"/>
        <w:gridCol w:w="2065"/>
      </w:tblGrid>
      <w:tr w:rsidR="00ED3A2C" w:rsidRPr="00BE2229" w14:paraId="300892E7" w14:textId="77777777" w:rsidTr="007A6544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2C0571A8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7E6125F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005BA646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57068426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ED3A2C" w:rsidRPr="00BE2229" w14:paraId="616ADE6E" w14:textId="77777777" w:rsidTr="007A6544">
        <w:tc>
          <w:tcPr>
            <w:tcW w:w="2988" w:type="dxa"/>
          </w:tcPr>
          <w:p w14:paraId="53F87BC3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-</w:t>
            </w:r>
            <w:r>
              <w:rPr>
                <w:rFonts w:ascii="Times New Roman" w:hAnsi="Times New Roman" w:cs="Times New Roman"/>
                <w:sz w:val="22"/>
              </w:rPr>
              <w:t>human CD73-PE/Cy7</w:t>
            </w:r>
          </w:p>
        </w:tc>
        <w:tc>
          <w:tcPr>
            <w:tcW w:w="1557" w:type="dxa"/>
          </w:tcPr>
          <w:p w14:paraId="7EB0CB7E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5F7B90F1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4009</w:t>
            </w:r>
          </w:p>
        </w:tc>
        <w:tc>
          <w:tcPr>
            <w:tcW w:w="2065" w:type="dxa"/>
          </w:tcPr>
          <w:p w14:paraId="2274443F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</w:tr>
      <w:tr w:rsidR="00ED3A2C" w:rsidRPr="00BE2229" w14:paraId="18BBBA87" w14:textId="77777777" w:rsidTr="007A6544">
        <w:tc>
          <w:tcPr>
            <w:tcW w:w="2988" w:type="dxa"/>
          </w:tcPr>
          <w:p w14:paraId="5BE40EFB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/>
                <w:sz w:val="22"/>
              </w:rPr>
              <w:t>Anti</w:t>
            </w:r>
            <w:r>
              <w:rPr>
                <w:rFonts w:ascii="Times New Roman" w:hAnsi="Times New Roman" w:cs="Times New Roman"/>
                <w:sz w:val="22"/>
              </w:rPr>
              <w:t>-human CD90-FITC</w:t>
            </w:r>
          </w:p>
        </w:tc>
        <w:tc>
          <w:tcPr>
            <w:tcW w:w="1557" w:type="dxa"/>
          </w:tcPr>
          <w:p w14:paraId="571F980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72187DD7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5595</w:t>
            </w:r>
          </w:p>
        </w:tc>
        <w:tc>
          <w:tcPr>
            <w:tcW w:w="2065" w:type="dxa"/>
          </w:tcPr>
          <w:p w14:paraId="30A08283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Pharmigen</w:t>
            </w:r>
            <w:proofErr w:type="spellEnd"/>
          </w:p>
        </w:tc>
      </w:tr>
      <w:tr w:rsidR="00ED3A2C" w:rsidRPr="00BE2229" w14:paraId="0493E360" w14:textId="77777777" w:rsidTr="007A6544">
        <w:tc>
          <w:tcPr>
            <w:tcW w:w="2988" w:type="dxa"/>
          </w:tcPr>
          <w:p w14:paraId="74EF85D6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</w:t>
            </w:r>
            <w:r>
              <w:rPr>
                <w:rFonts w:ascii="Times New Roman" w:hAnsi="Times New Roman" w:cs="Times New Roman"/>
                <w:sz w:val="22"/>
              </w:rPr>
              <w:t>-human CD105-APC</w:t>
            </w:r>
          </w:p>
        </w:tc>
        <w:tc>
          <w:tcPr>
            <w:tcW w:w="1557" w:type="dxa"/>
          </w:tcPr>
          <w:p w14:paraId="23EE56CF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0985049E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0507</w:t>
            </w:r>
          </w:p>
        </w:tc>
        <w:tc>
          <w:tcPr>
            <w:tcW w:w="2065" w:type="dxa"/>
          </w:tcPr>
          <w:p w14:paraId="4F0EC477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3EDB704B" w14:textId="77777777" w:rsidTr="007A6544">
        <w:tc>
          <w:tcPr>
            <w:tcW w:w="2988" w:type="dxa"/>
          </w:tcPr>
          <w:p w14:paraId="38867AB2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</w:t>
            </w:r>
            <w:r>
              <w:rPr>
                <w:rFonts w:ascii="Times New Roman" w:hAnsi="Times New Roman" w:cs="Times New Roman"/>
                <w:sz w:val="22"/>
              </w:rPr>
              <w:t xml:space="preserve">human </w:t>
            </w:r>
            <w:r w:rsidRPr="00BE2229">
              <w:rPr>
                <w:rFonts w:ascii="Times New Roman" w:hAnsi="Times New Roman" w:cs="Times New Roman"/>
                <w:sz w:val="22"/>
              </w:rPr>
              <w:t>CD</w:t>
            </w:r>
            <w:r>
              <w:rPr>
                <w:rFonts w:ascii="Times New Roman" w:hAnsi="Times New Roman" w:cs="Times New Roman"/>
                <w:sz w:val="22"/>
              </w:rPr>
              <w:t>45-APC</w:t>
            </w:r>
          </w:p>
        </w:tc>
        <w:tc>
          <w:tcPr>
            <w:tcW w:w="1557" w:type="dxa"/>
          </w:tcPr>
          <w:p w14:paraId="1A1DC792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037DFBC4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0915</w:t>
            </w:r>
          </w:p>
        </w:tc>
        <w:tc>
          <w:tcPr>
            <w:tcW w:w="2065" w:type="dxa"/>
          </w:tcPr>
          <w:p w14:paraId="13304BDF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Pharmigen</w:t>
            </w:r>
            <w:proofErr w:type="spellEnd"/>
          </w:p>
        </w:tc>
      </w:tr>
      <w:tr w:rsidR="00ED3A2C" w:rsidRPr="00BE2229" w14:paraId="6B55C71D" w14:textId="77777777" w:rsidTr="007A6544">
        <w:tc>
          <w:tcPr>
            <w:tcW w:w="2988" w:type="dxa"/>
          </w:tcPr>
          <w:p w14:paraId="036FD5A0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</w:t>
            </w:r>
            <w:r>
              <w:rPr>
                <w:rFonts w:ascii="Times New Roman" w:hAnsi="Times New Roman" w:cs="Times New Roman"/>
                <w:sz w:val="22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2"/>
              </w:rPr>
              <w:t>CD</w:t>
            </w:r>
            <w:r>
              <w:rPr>
                <w:rFonts w:ascii="Times New Roman" w:hAnsi="Times New Roman" w:cs="Times New Roman"/>
                <w:sz w:val="22"/>
              </w:rPr>
              <w:t>11b</w:t>
            </w:r>
            <w:r>
              <w:rPr>
                <w:rFonts w:ascii="Times New Roman" w:hAnsi="Times New Roman" w:cs="Times New Roman" w:hint="eastAsia"/>
                <w:sz w:val="22"/>
              </w:rPr>
              <w:t>-APC</w:t>
            </w:r>
            <w:r>
              <w:rPr>
                <w:rFonts w:ascii="Times New Roman" w:hAnsi="Times New Roman" w:cs="Times New Roman"/>
                <w:sz w:val="22"/>
              </w:rPr>
              <w:t>/Cy7</w:t>
            </w:r>
          </w:p>
        </w:tc>
        <w:tc>
          <w:tcPr>
            <w:tcW w:w="1557" w:type="dxa"/>
          </w:tcPr>
          <w:p w14:paraId="74630F92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175959F0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0914</w:t>
            </w:r>
          </w:p>
        </w:tc>
        <w:tc>
          <w:tcPr>
            <w:tcW w:w="2065" w:type="dxa"/>
          </w:tcPr>
          <w:p w14:paraId="59DC167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Pharmigen</w:t>
            </w:r>
            <w:proofErr w:type="spellEnd"/>
          </w:p>
        </w:tc>
      </w:tr>
      <w:tr w:rsidR="00ED3A2C" w:rsidRPr="00BE2229" w14:paraId="294B9F02" w14:textId="77777777" w:rsidTr="007A6544">
        <w:tc>
          <w:tcPr>
            <w:tcW w:w="2988" w:type="dxa"/>
          </w:tcPr>
          <w:p w14:paraId="54C48A1C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</w:t>
            </w:r>
            <w:r>
              <w:rPr>
                <w:rFonts w:ascii="Times New Roman" w:hAnsi="Times New Roman" w:cs="Times New Roman"/>
                <w:sz w:val="22"/>
              </w:rPr>
              <w:t xml:space="preserve">human </w:t>
            </w:r>
            <w:r>
              <w:rPr>
                <w:rFonts w:ascii="Times New Roman" w:hAnsi="Times New Roman"/>
                <w:bCs/>
                <w:sz w:val="24"/>
              </w:rPr>
              <w:t>CD34-PE/Cy7</w:t>
            </w:r>
          </w:p>
        </w:tc>
        <w:tc>
          <w:tcPr>
            <w:tcW w:w="1557" w:type="dxa"/>
          </w:tcPr>
          <w:p w14:paraId="12F347A4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1A100E89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3515</w:t>
            </w:r>
          </w:p>
        </w:tc>
        <w:tc>
          <w:tcPr>
            <w:tcW w:w="2065" w:type="dxa"/>
          </w:tcPr>
          <w:p w14:paraId="750A5AD5" w14:textId="77777777" w:rsidR="00ED3A2C" w:rsidRPr="00F7520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BioLegend</w:t>
            </w:r>
            <w:proofErr w:type="spellEnd"/>
          </w:p>
        </w:tc>
      </w:tr>
      <w:tr w:rsidR="00ED3A2C" w:rsidRPr="00BE2229" w14:paraId="7D34E9E7" w14:textId="77777777" w:rsidTr="007A6544">
        <w:tc>
          <w:tcPr>
            <w:tcW w:w="2988" w:type="dxa"/>
          </w:tcPr>
          <w:p w14:paraId="551FCC7E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</w:t>
            </w:r>
            <w:r>
              <w:rPr>
                <w:rFonts w:ascii="Times New Roman" w:hAnsi="Times New Roman" w:cs="Times New Roman"/>
                <w:sz w:val="22"/>
              </w:rPr>
              <w:t>human HLA-DR</w:t>
            </w:r>
            <w:r w:rsidRPr="00BE2229">
              <w:rPr>
                <w:rFonts w:ascii="Times New Roman" w:hAnsi="Times New Roman" w:cs="Times New Roman"/>
                <w:sz w:val="22"/>
              </w:rPr>
              <w:t>-PE</w:t>
            </w:r>
          </w:p>
        </w:tc>
        <w:tc>
          <w:tcPr>
            <w:tcW w:w="1557" w:type="dxa"/>
          </w:tcPr>
          <w:p w14:paraId="3FF4E387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30C97F25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0943</w:t>
            </w:r>
          </w:p>
        </w:tc>
        <w:tc>
          <w:tcPr>
            <w:tcW w:w="2065" w:type="dxa"/>
          </w:tcPr>
          <w:p w14:paraId="3D1F84C2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Pharmigen</w:t>
            </w:r>
            <w:proofErr w:type="spellEnd"/>
          </w:p>
        </w:tc>
      </w:tr>
      <w:tr w:rsidR="00ED3A2C" w:rsidRPr="00BE2229" w14:paraId="4C199A77" w14:textId="77777777" w:rsidTr="007A6544">
        <w:tc>
          <w:tcPr>
            <w:tcW w:w="2988" w:type="dxa"/>
          </w:tcPr>
          <w:p w14:paraId="71FE448B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222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2229">
              <w:rPr>
                <w:rFonts w:ascii="Times New Roman" w:hAnsi="Times New Roman" w:cs="Times New Roman"/>
                <w:sz w:val="22"/>
              </w:rPr>
              <w:t>nti-</w:t>
            </w:r>
            <w:r>
              <w:rPr>
                <w:rFonts w:ascii="Times New Roman" w:hAnsi="Times New Roman" w:cs="Times New Roman"/>
                <w:sz w:val="22"/>
              </w:rPr>
              <w:t>human CD4</w:t>
            </w:r>
            <w:r w:rsidRPr="00BE2229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Percy5.5</w:t>
            </w:r>
          </w:p>
        </w:tc>
        <w:tc>
          <w:tcPr>
            <w:tcW w:w="1557" w:type="dxa"/>
          </w:tcPr>
          <w:p w14:paraId="42986BA0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6C65BEF3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0530</w:t>
            </w:r>
          </w:p>
        </w:tc>
        <w:tc>
          <w:tcPr>
            <w:tcW w:w="2065" w:type="dxa"/>
          </w:tcPr>
          <w:p w14:paraId="165B6AB7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</w:tr>
      <w:tr w:rsidR="00ED3A2C" w:rsidRPr="00BE2229" w14:paraId="259AAE2E" w14:textId="77777777" w:rsidTr="007A6544">
        <w:tc>
          <w:tcPr>
            <w:tcW w:w="2988" w:type="dxa"/>
          </w:tcPr>
          <w:p w14:paraId="0D47929D" w14:textId="77777777" w:rsidR="00ED3A2C" w:rsidRPr="00BE2229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CD8-APC</w:t>
            </w:r>
          </w:p>
        </w:tc>
        <w:tc>
          <w:tcPr>
            <w:tcW w:w="1557" w:type="dxa"/>
          </w:tcPr>
          <w:p w14:paraId="0DD03A2D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0854791D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1014</w:t>
            </w:r>
          </w:p>
        </w:tc>
        <w:tc>
          <w:tcPr>
            <w:tcW w:w="2065" w:type="dxa"/>
          </w:tcPr>
          <w:p w14:paraId="2BB6F9D2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644B82B5" w14:textId="77777777" w:rsidTr="007A6544">
        <w:tc>
          <w:tcPr>
            <w:tcW w:w="2988" w:type="dxa"/>
          </w:tcPr>
          <w:p w14:paraId="3A18D9BA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CD8-PE/Cy7</w:t>
            </w:r>
          </w:p>
        </w:tc>
        <w:tc>
          <w:tcPr>
            <w:tcW w:w="1557" w:type="dxa"/>
          </w:tcPr>
          <w:p w14:paraId="6665853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5FB393B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4712</w:t>
            </w:r>
          </w:p>
        </w:tc>
        <w:tc>
          <w:tcPr>
            <w:tcW w:w="2065" w:type="dxa"/>
          </w:tcPr>
          <w:p w14:paraId="073701C4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08F08355" w14:textId="77777777" w:rsidTr="007A6544">
        <w:tc>
          <w:tcPr>
            <w:tcW w:w="2988" w:type="dxa"/>
          </w:tcPr>
          <w:p w14:paraId="3FE2570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2"/>
              </w:rPr>
              <w:t>nti-human CD25-PE</w:t>
            </w:r>
          </w:p>
        </w:tc>
        <w:tc>
          <w:tcPr>
            <w:tcW w:w="1557" w:type="dxa"/>
          </w:tcPr>
          <w:p w14:paraId="6931C2B8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3507ED8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2606</w:t>
            </w:r>
          </w:p>
        </w:tc>
        <w:tc>
          <w:tcPr>
            <w:tcW w:w="2065" w:type="dxa"/>
          </w:tcPr>
          <w:p w14:paraId="0C2F2D7B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30D892C4" w14:textId="77777777" w:rsidTr="007A6544">
        <w:tc>
          <w:tcPr>
            <w:tcW w:w="2988" w:type="dxa"/>
          </w:tcPr>
          <w:p w14:paraId="0DEAF77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CD69-FITC</w:t>
            </w:r>
          </w:p>
        </w:tc>
        <w:tc>
          <w:tcPr>
            <w:tcW w:w="1557" w:type="dxa"/>
          </w:tcPr>
          <w:p w14:paraId="0A249B27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3960D18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0924</w:t>
            </w:r>
          </w:p>
        </w:tc>
        <w:tc>
          <w:tcPr>
            <w:tcW w:w="2065" w:type="dxa"/>
          </w:tcPr>
          <w:p w14:paraId="52520D64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5AA90936" w14:textId="77777777" w:rsidTr="007A6544">
        <w:tc>
          <w:tcPr>
            <w:tcW w:w="2988" w:type="dxa"/>
          </w:tcPr>
          <w:p w14:paraId="7F833015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IFN</w:t>
            </w:r>
            <w:r w:rsidRPr="00E93BC9">
              <w:rPr>
                <w:rFonts w:ascii="Times New Roman" w:hAnsi="Times New Roman" w:cs="Times New Roman" w:hint="eastAsia"/>
                <w:sz w:val="22"/>
              </w:rPr>
              <w:t>γ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1557" w:type="dxa"/>
          </w:tcPr>
          <w:p w14:paraId="66D88F63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1D01A940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2506</w:t>
            </w:r>
          </w:p>
        </w:tc>
        <w:tc>
          <w:tcPr>
            <w:tcW w:w="2065" w:type="dxa"/>
          </w:tcPr>
          <w:p w14:paraId="63C6BF62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589431B1" w14:textId="77777777" w:rsidTr="007A6544">
        <w:tc>
          <w:tcPr>
            <w:tcW w:w="2988" w:type="dxa"/>
          </w:tcPr>
          <w:p w14:paraId="21D34B10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IL-4-PE</w:t>
            </w:r>
          </w:p>
        </w:tc>
        <w:tc>
          <w:tcPr>
            <w:tcW w:w="1557" w:type="dxa"/>
          </w:tcPr>
          <w:p w14:paraId="41F3749D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33CD6FAC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-7049-42</w:t>
            </w:r>
          </w:p>
        </w:tc>
        <w:tc>
          <w:tcPr>
            <w:tcW w:w="2065" w:type="dxa"/>
          </w:tcPr>
          <w:p w14:paraId="6B41DBA5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vitrogen</w:t>
            </w:r>
          </w:p>
        </w:tc>
      </w:tr>
      <w:tr w:rsidR="00ED3A2C" w:rsidRPr="00BE2229" w14:paraId="68BAB947" w14:textId="77777777" w:rsidTr="007A6544">
        <w:tc>
          <w:tcPr>
            <w:tcW w:w="2988" w:type="dxa"/>
          </w:tcPr>
          <w:p w14:paraId="48432ABE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human IL17A-APC</w:t>
            </w:r>
          </w:p>
        </w:tc>
        <w:tc>
          <w:tcPr>
            <w:tcW w:w="1557" w:type="dxa"/>
          </w:tcPr>
          <w:p w14:paraId="53CB93E3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43F555A3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-7149-42</w:t>
            </w:r>
          </w:p>
        </w:tc>
        <w:tc>
          <w:tcPr>
            <w:tcW w:w="2065" w:type="dxa"/>
          </w:tcPr>
          <w:p w14:paraId="35E336D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vitrogen</w:t>
            </w:r>
          </w:p>
        </w:tc>
      </w:tr>
      <w:tr w:rsidR="00ED3A2C" w:rsidRPr="00BE2229" w14:paraId="2DCB301E" w14:textId="77777777" w:rsidTr="007A6544">
        <w:tc>
          <w:tcPr>
            <w:tcW w:w="2988" w:type="dxa"/>
          </w:tcPr>
          <w:p w14:paraId="5E62D253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mouse CD4-FITC</w:t>
            </w:r>
          </w:p>
        </w:tc>
        <w:tc>
          <w:tcPr>
            <w:tcW w:w="1557" w:type="dxa"/>
          </w:tcPr>
          <w:p w14:paraId="102BABD2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766B5FD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510</w:t>
            </w:r>
          </w:p>
        </w:tc>
        <w:tc>
          <w:tcPr>
            <w:tcW w:w="2065" w:type="dxa"/>
          </w:tcPr>
          <w:p w14:paraId="1047CE8A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1F6ADDC9" w14:textId="77777777" w:rsidTr="007A6544">
        <w:tc>
          <w:tcPr>
            <w:tcW w:w="2988" w:type="dxa"/>
          </w:tcPr>
          <w:p w14:paraId="6701BA46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mouse CD8-Percy5.5</w:t>
            </w:r>
          </w:p>
        </w:tc>
        <w:tc>
          <w:tcPr>
            <w:tcW w:w="1557" w:type="dxa"/>
          </w:tcPr>
          <w:p w14:paraId="4854054B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5A5BDD5E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734</w:t>
            </w:r>
          </w:p>
        </w:tc>
        <w:tc>
          <w:tcPr>
            <w:tcW w:w="2065" w:type="dxa"/>
          </w:tcPr>
          <w:p w14:paraId="1148582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43576935" w14:textId="77777777" w:rsidTr="007A6544">
        <w:tc>
          <w:tcPr>
            <w:tcW w:w="2988" w:type="dxa"/>
          </w:tcPr>
          <w:p w14:paraId="61CB2708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mouse IFN</w:t>
            </w:r>
            <w:r w:rsidRPr="007C6868">
              <w:rPr>
                <w:rFonts w:ascii="Times New Roman" w:hAnsi="Times New Roman" w:cs="Times New Roman" w:hint="eastAsia"/>
                <w:sz w:val="22"/>
              </w:rPr>
              <w:t>γ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APC</w:t>
            </w:r>
          </w:p>
        </w:tc>
        <w:tc>
          <w:tcPr>
            <w:tcW w:w="1557" w:type="dxa"/>
          </w:tcPr>
          <w:p w14:paraId="49A554E4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66B699C0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5809</w:t>
            </w:r>
          </w:p>
        </w:tc>
        <w:tc>
          <w:tcPr>
            <w:tcW w:w="2065" w:type="dxa"/>
          </w:tcPr>
          <w:p w14:paraId="06353C4F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2D8C2AE7" w14:textId="77777777" w:rsidTr="007A6544">
        <w:tc>
          <w:tcPr>
            <w:tcW w:w="2988" w:type="dxa"/>
          </w:tcPr>
          <w:p w14:paraId="0B6BED2D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mouse IL-4-PE</w:t>
            </w:r>
          </w:p>
        </w:tc>
        <w:tc>
          <w:tcPr>
            <w:tcW w:w="1557" w:type="dxa"/>
          </w:tcPr>
          <w:p w14:paraId="46767F6F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4B03A5FB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4103</w:t>
            </w:r>
          </w:p>
        </w:tc>
        <w:tc>
          <w:tcPr>
            <w:tcW w:w="2065" w:type="dxa"/>
          </w:tcPr>
          <w:p w14:paraId="66037429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  <w:tr w:rsidR="00ED3A2C" w:rsidRPr="00BE2229" w14:paraId="79797DA2" w14:textId="77777777" w:rsidTr="007A6544">
        <w:tc>
          <w:tcPr>
            <w:tcW w:w="2988" w:type="dxa"/>
          </w:tcPr>
          <w:p w14:paraId="7556A9DF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ti-mouse IL-17A-PE/Cy7</w:t>
            </w:r>
          </w:p>
        </w:tc>
        <w:tc>
          <w:tcPr>
            <w:tcW w:w="1557" w:type="dxa"/>
          </w:tcPr>
          <w:p w14:paraId="18BFB491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</w:tcPr>
          <w:p w14:paraId="0D7EEF87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6921</w:t>
            </w:r>
          </w:p>
        </w:tc>
        <w:tc>
          <w:tcPr>
            <w:tcW w:w="2065" w:type="dxa"/>
          </w:tcPr>
          <w:p w14:paraId="59B7C125" w14:textId="77777777" w:rsidR="00ED3A2C" w:rsidRDefault="00ED3A2C" w:rsidP="007A654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legend</w:t>
            </w:r>
            <w:proofErr w:type="spellEnd"/>
          </w:p>
        </w:tc>
      </w:tr>
    </w:tbl>
    <w:p w14:paraId="317D5405" w14:textId="77777777" w:rsidR="00ED3A2C" w:rsidRPr="00B955A9" w:rsidRDefault="00ED3A2C" w:rsidP="009B5A5D">
      <w:pPr>
        <w:rPr>
          <w:rFonts w:ascii="Times New Roman" w:hAnsi="Times New Roman"/>
          <w:i/>
          <w:iCs/>
          <w:szCs w:val="21"/>
          <w:shd w:val="clear" w:color="auto" w:fill="FFFFFF"/>
        </w:rPr>
      </w:pPr>
    </w:p>
    <w:sectPr w:rsidR="00ED3A2C" w:rsidRPr="00B955A9" w:rsidSect="0022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C9FFB" w14:textId="77777777" w:rsidR="003A3078" w:rsidRDefault="003A3078" w:rsidP="0035335A">
      <w:r>
        <w:separator/>
      </w:r>
    </w:p>
  </w:endnote>
  <w:endnote w:type="continuationSeparator" w:id="0">
    <w:p w14:paraId="20948566" w14:textId="77777777" w:rsidR="003A3078" w:rsidRDefault="003A3078" w:rsidP="0035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CE693" w14:textId="77777777" w:rsidR="003A3078" w:rsidRDefault="003A3078" w:rsidP="0035335A">
      <w:r>
        <w:separator/>
      </w:r>
    </w:p>
  </w:footnote>
  <w:footnote w:type="continuationSeparator" w:id="0">
    <w:p w14:paraId="7199FD1A" w14:textId="77777777" w:rsidR="003A3078" w:rsidRDefault="003A3078" w:rsidP="00353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947C8E"/>
    <w:multiLevelType w:val="hybridMultilevel"/>
    <w:tmpl w:val="71C8A2F2"/>
    <w:lvl w:ilvl="0" w:tplc="B358DF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26B5"/>
    <w:rsid w:val="00001CD1"/>
    <w:rsid w:val="00003C13"/>
    <w:rsid w:val="00006F83"/>
    <w:rsid w:val="0001086F"/>
    <w:rsid w:val="000129C4"/>
    <w:rsid w:val="00015F02"/>
    <w:rsid w:val="00023A79"/>
    <w:rsid w:val="000301C9"/>
    <w:rsid w:val="00032627"/>
    <w:rsid w:val="000339D4"/>
    <w:rsid w:val="000364BC"/>
    <w:rsid w:val="00041427"/>
    <w:rsid w:val="0004364C"/>
    <w:rsid w:val="0004593C"/>
    <w:rsid w:val="00052AE0"/>
    <w:rsid w:val="00054A76"/>
    <w:rsid w:val="0005507F"/>
    <w:rsid w:val="00055F45"/>
    <w:rsid w:val="00061949"/>
    <w:rsid w:val="000715BE"/>
    <w:rsid w:val="00072248"/>
    <w:rsid w:val="00072D07"/>
    <w:rsid w:val="000812E6"/>
    <w:rsid w:val="00081CDD"/>
    <w:rsid w:val="000942DF"/>
    <w:rsid w:val="000A169C"/>
    <w:rsid w:val="000B2F5C"/>
    <w:rsid w:val="000B32C4"/>
    <w:rsid w:val="000C11DE"/>
    <w:rsid w:val="000C23E3"/>
    <w:rsid w:val="000C2E6B"/>
    <w:rsid w:val="000C5D83"/>
    <w:rsid w:val="000D5941"/>
    <w:rsid w:val="000D76D8"/>
    <w:rsid w:val="000E2235"/>
    <w:rsid w:val="000E5820"/>
    <w:rsid w:val="001026F5"/>
    <w:rsid w:val="00103881"/>
    <w:rsid w:val="001069F7"/>
    <w:rsid w:val="00113C18"/>
    <w:rsid w:val="0011514F"/>
    <w:rsid w:val="00120D83"/>
    <w:rsid w:val="0012601C"/>
    <w:rsid w:val="00126760"/>
    <w:rsid w:val="00131478"/>
    <w:rsid w:val="00137622"/>
    <w:rsid w:val="00140978"/>
    <w:rsid w:val="00150A89"/>
    <w:rsid w:val="00150B35"/>
    <w:rsid w:val="00156B56"/>
    <w:rsid w:val="001705A6"/>
    <w:rsid w:val="001744FB"/>
    <w:rsid w:val="00174B2D"/>
    <w:rsid w:val="0018687D"/>
    <w:rsid w:val="00187B71"/>
    <w:rsid w:val="00191319"/>
    <w:rsid w:val="00193A26"/>
    <w:rsid w:val="001941DB"/>
    <w:rsid w:val="001A73A2"/>
    <w:rsid w:val="001B2FB5"/>
    <w:rsid w:val="001B7EFC"/>
    <w:rsid w:val="001C39B3"/>
    <w:rsid w:val="001C52B9"/>
    <w:rsid w:val="001D34A9"/>
    <w:rsid w:val="001D3F45"/>
    <w:rsid w:val="001D508C"/>
    <w:rsid w:val="001D74DA"/>
    <w:rsid w:val="001E3912"/>
    <w:rsid w:val="001E4B6C"/>
    <w:rsid w:val="001F7F8B"/>
    <w:rsid w:val="00200693"/>
    <w:rsid w:val="0020088F"/>
    <w:rsid w:val="00202DCC"/>
    <w:rsid w:val="00205090"/>
    <w:rsid w:val="002136C2"/>
    <w:rsid w:val="00215369"/>
    <w:rsid w:val="00215F89"/>
    <w:rsid w:val="002217E2"/>
    <w:rsid w:val="00222E6A"/>
    <w:rsid w:val="00222F14"/>
    <w:rsid w:val="0022540E"/>
    <w:rsid w:val="0023147E"/>
    <w:rsid w:val="0023157A"/>
    <w:rsid w:val="00233548"/>
    <w:rsid w:val="00237C42"/>
    <w:rsid w:val="00242DDF"/>
    <w:rsid w:val="002503FB"/>
    <w:rsid w:val="002631E2"/>
    <w:rsid w:val="0026327D"/>
    <w:rsid w:val="0026633A"/>
    <w:rsid w:val="002705E3"/>
    <w:rsid w:val="002747B7"/>
    <w:rsid w:val="00274B13"/>
    <w:rsid w:val="0027790C"/>
    <w:rsid w:val="00287F05"/>
    <w:rsid w:val="00296F4D"/>
    <w:rsid w:val="002A3DCA"/>
    <w:rsid w:val="002B44FB"/>
    <w:rsid w:val="002B7465"/>
    <w:rsid w:val="002C120C"/>
    <w:rsid w:val="002C4C5F"/>
    <w:rsid w:val="002C68D3"/>
    <w:rsid w:val="002C7316"/>
    <w:rsid w:val="002D3FD1"/>
    <w:rsid w:val="002D753E"/>
    <w:rsid w:val="002F0385"/>
    <w:rsid w:val="003004D1"/>
    <w:rsid w:val="00307B48"/>
    <w:rsid w:val="00315FDE"/>
    <w:rsid w:val="00317739"/>
    <w:rsid w:val="00345226"/>
    <w:rsid w:val="00350C5E"/>
    <w:rsid w:val="00352EF6"/>
    <w:rsid w:val="0035335A"/>
    <w:rsid w:val="00362ADA"/>
    <w:rsid w:val="003723F5"/>
    <w:rsid w:val="00372B34"/>
    <w:rsid w:val="00383E0E"/>
    <w:rsid w:val="0038711F"/>
    <w:rsid w:val="00387F2A"/>
    <w:rsid w:val="003926B5"/>
    <w:rsid w:val="00392D65"/>
    <w:rsid w:val="003A3078"/>
    <w:rsid w:val="003B0C4D"/>
    <w:rsid w:val="003B47A4"/>
    <w:rsid w:val="003B5946"/>
    <w:rsid w:val="003C6076"/>
    <w:rsid w:val="003D124A"/>
    <w:rsid w:val="003D1793"/>
    <w:rsid w:val="003E0582"/>
    <w:rsid w:val="003E3F75"/>
    <w:rsid w:val="003E596D"/>
    <w:rsid w:val="003E672F"/>
    <w:rsid w:val="003F13A2"/>
    <w:rsid w:val="003F1669"/>
    <w:rsid w:val="003F30AC"/>
    <w:rsid w:val="003F5496"/>
    <w:rsid w:val="003F68BB"/>
    <w:rsid w:val="00405C09"/>
    <w:rsid w:val="00410D26"/>
    <w:rsid w:val="004123D3"/>
    <w:rsid w:val="00421591"/>
    <w:rsid w:val="00423B73"/>
    <w:rsid w:val="00431C8D"/>
    <w:rsid w:val="00431FC5"/>
    <w:rsid w:val="00437E8B"/>
    <w:rsid w:val="00440D44"/>
    <w:rsid w:val="0044129C"/>
    <w:rsid w:val="00441607"/>
    <w:rsid w:val="00443114"/>
    <w:rsid w:val="00447C5D"/>
    <w:rsid w:val="00451E3F"/>
    <w:rsid w:val="004543B0"/>
    <w:rsid w:val="00461440"/>
    <w:rsid w:val="00462ED7"/>
    <w:rsid w:val="0046627D"/>
    <w:rsid w:val="00473EF7"/>
    <w:rsid w:val="004762C0"/>
    <w:rsid w:val="004840AB"/>
    <w:rsid w:val="004847BC"/>
    <w:rsid w:val="00490A13"/>
    <w:rsid w:val="00494BA2"/>
    <w:rsid w:val="004A0272"/>
    <w:rsid w:val="004A46F2"/>
    <w:rsid w:val="004A5282"/>
    <w:rsid w:val="004A73ED"/>
    <w:rsid w:val="004B217C"/>
    <w:rsid w:val="004B3854"/>
    <w:rsid w:val="004B44DC"/>
    <w:rsid w:val="004C045F"/>
    <w:rsid w:val="004C0872"/>
    <w:rsid w:val="004D10FF"/>
    <w:rsid w:val="004D4EF1"/>
    <w:rsid w:val="004E4AB9"/>
    <w:rsid w:val="004E5173"/>
    <w:rsid w:val="004E5F9F"/>
    <w:rsid w:val="004F484D"/>
    <w:rsid w:val="004F75E9"/>
    <w:rsid w:val="00507C12"/>
    <w:rsid w:val="005139C8"/>
    <w:rsid w:val="00515D1F"/>
    <w:rsid w:val="00522AD8"/>
    <w:rsid w:val="005245B1"/>
    <w:rsid w:val="00525156"/>
    <w:rsid w:val="005252F0"/>
    <w:rsid w:val="0053185E"/>
    <w:rsid w:val="0054083A"/>
    <w:rsid w:val="0054210E"/>
    <w:rsid w:val="0054469C"/>
    <w:rsid w:val="00544D1A"/>
    <w:rsid w:val="005722E5"/>
    <w:rsid w:val="005734B8"/>
    <w:rsid w:val="00577C74"/>
    <w:rsid w:val="00580C44"/>
    <w:rsid w:val="00584EEF"/>
    <w:rsid w:val="00587264"/>
    <w:rsid w:val="00590A01"/>
    <w:rsid w:val="005977DC"/>
    <w:rsid w:val="005A0B40"/>
    <w:rsid w:val="005A530C"/>
    <w:rsid w:val="005A7DAC"/>
    <w:rsid w:val="005B09A7"/>
    <w:rsid w:val="005B26BE"/>
    <w:rsid w:val="005B3C21"/>
    <w:rsid w:val="005B5DF2"/>
    <w:rsid w:val="005C2424"/>
    <w:rsid w:val="005E3A3C"/>
    <w:rsid w:val="005E5836"/>
    <w:rsid w:val="00602715"/>
    <w:rsid w:val="00604081"/>
    <w:rsid w:val="00610BE3"/>
    <w:rsid w:val="0062040E"/>
    <w:rsid w:val="00620C3A"/>
    <w:rsid w:val="006243F4"/>
    <w:rsid w:val="00624DB3"/>
    <w:rsid w:val="00626982"/>
    <w:rsid w:val="00631B5F"/>
    <w:rsid w:val="0063256B"/>
    <w:rsid w:val="0063474A"/>
    <w:rsid w:val="00636EBF"/>
    <w:rsid w:val="00637762"/>
    <w:rsid w:val="006401A8"/>
    <w:rsid w:val="00653718"/>
    <w:rsid w:val="00654467"/>
    <w:rsid w:val="006544C9"/>
    <w:rsid w:val="00664CED"/>
    <w:rsid w:val="006652B1"/>
    <w:rsid w:val="00667EB5"/>
    <w:rsid w:val="00670A30"/>
    <w:rsid w:val="00672341"/>
    <w:rsid w:val="00672605"/>
    <w:rsid w:val="00673B8B"/>
    <w:rsid w:val="006746D8"/>
    <w:rsid w:val="00682DC6"/>
    <w:rsid w:val="00686564"/>
    <w:rsid w:val="006A15DD"/>
    <w:rsid w:val="006B12DC"/>
    <w:rsid w:val="006B250A"/>
    <w:rsid w:val="006B39FC"/>
    <w:rsid w:val="006B407C"/>
    <w:rsid w:val="006C003B"/>
    <w:rsid w:val="006D0765"/>
    <w:rsid w:val="006D4F69"/>
    <w:rsid w:val="006D78AC"/>
    <w:rsid w:val="006E11E9"/>
    <w:rsid w:val="006E62CE"/>
    <w:rsid w:val="006F34A0"/>
    <w:rsid w:val="006F4BAA"/>
    <w:rsid w:val="006F7BCD"/>
    <w:rsid w:val="006F7F6C"/>
    <w:rsid w:val="0070170C"/>
    <w:rsid w:val="0070211B"/>
    <w:rsid w:val="0070261F"/>
    <w:rsid w:val="00707E15"/>
    <w:rsid w:val="007107B2"/>
    <w:rsid w:val="00720E7C"/>
    <w:rsid w:val="0072168C"/>
    <w:rsid w:val="00726A1B"/>
    <w:rsid w:val="00726DA9"/>
    <w:rsid w:val="007340FE"/>
    <w:rsid w:val="00745ADF"/>
    <w:rsid w:val="00757775"/>
    <w:rsid w:val="00757F17"/>
    <w:rsid w:val="0076238B"/>
    <w:rsid w:val="00764864"/>
    <w:rsid w:val="00765231"/>
    <w:rsid w:val="00770BFB"/>
    <w:rsid w:val="0077760F"/>
    <w:rsid w:val="00780138"/>
    <w:rsid w:val="0078235F"/>
    <w:rsid w:val="007941A3"/>
    <w:rsid w:val="00797035"/>
    <w:rsid w:val="007A0810"/>
    <w:rsid w:val="007A15F3"/>
    <w:rsid w:val="007A287B"/>
    <w:rsid w:val="007A6544"/>
    <w:rsid w:val="007B0851"/>
    <w:rsid w:val="007B4543"/>
    <w:rsid w:val="007B621F"/>
    <w:rsid w:val="007B6719"/>
    <w:rsid w:val="007C3B80"/>
    <w:rsid w:val="007C6868"/>
    <w:rsid w:val="007D12B7"/>
    <w:rsid w:val="007D2722"/>
    <w:rsid w:val="007E2668"/>
    <w:rsid w:val="007E7F65"/>
    <w:rsid w:val="007F01A0"/>
    <w:rsid w:val="007F4DC6"/>
    <w:rsid w:val="007F5C30"/>
    <w:rsid w:val="00803E2B"/>
    <w:rsid w:val="00804F13"/>
    <w:rsid w:val="00813AE2"/>
    <w:rsid w:val="008206FF"/>
    <w:rsid w:val="00821029"/>
    <w:rsid w:val="00821D97"/>
    <w:rsid w:val="0082269D"/>
    <w:rsid w:val="00840952"/>
    <w:rsid w:val="008413F3"/>
    <w:rsid w:val="008439D6"/>
    <w:rsid w:val="00846569"/>
    <w:rsid w:val="0085050B"/>
    <w:rsid w:val="0085403C"/>
    <w:rsid w:val="00863B99"/>
    <w:rsid w:val="008678C4"/>
    <w:rsid w:val="008726E1"/>
    <w:rsid w:val="008806FC"/>
    <w:rsid w:val="00890FD8"/>
    <w:rsid w:val="0089170E"/>
    <w:rsid w:val="008942F3"/>
    <w:rsid w:val="00895831"/>
    <w:rsid w:val="008A1E17"/>
    <w:rsid w:val="008C10B2"/>
    <w:rsid w:val="008C51D8"/>
    <w:rsid w:val="008D096B"/>
    <w:rsid w:val="008F2868"/>
    <w:rsid w:val="009014E3"/>
    <w:rsid w:val="00913B95"/>
    <w:rsid w:val="00914E94"/>
    <w:rsid w:val="00920BE0"/>
    <w:rsid w:val="00932C13"/>
    <w:rsid w:val="00935470"/>
    <w:rsid w:val="00941AEB"/>
    <w:rsid w:val="00945147"/>
    <w:rsid w:val="009458F3"/>
    <w:rsid w:val="009470AC"/>
    <w:rsid w:val="009538CD"/>
    <w:rsid w:val="009567C5"/>
    <w:rsid w:val="00961EEB"/>
    <w:rsid w:val="00967199"/>
    <w:rsid w:val="00971763"/>
    <w:rsid w:val="00972C0A"/>
    <w:rsid w:val="009730F5"/>
    <w:rsid w:val="00980E3C"/>
    <w:rsid w:val="0098444E"/>
    <w:rsid w:val="00984C23"/>
    <w:rsid w:val="00990D53"/>
    <w:rsid w:val="009B180C"/>
    <w:rsid w:val="009B5A5D"/>
    <w:rsid w:val="009B6525"/>
    <w:rsid w:val="009B73B5"/>
    <w:rsid w:val="009C14C5"/>
    <w:rsid w:val="009C328F"/>
    <w:rsid w:val="009C3B38"/>
    <w:rsid w:val="009C43F8"/>
    <w:rsid w:val="009C6ED7"/>
    <w:rsid w:val="009D12F5"/>
    <w:rsid w:val="009D13D6"/>
    <w:rsid w:val="009D361F"/>
    <w:rsid w:val="009D73D7"/>
    <w:rsid w:val="009E0192"/>
    <w:rsid w:val="009E191E"/>
    <w:rsid w:val="009F76EA"/>
    <w:rsid w:val="009F7E3B"/>
    <w:rsid w:val="00A06AEF"/>
    <w:rsid w:val="00A06FC4"/>
    <w:rsid w:val="00A137A3"/>
    <w:rsid w:val="00A2191B"/>
    <w:rsid w:val="00A32A0B"/>
    <w:rsid w:val="00A3445A"/>
    <w:rsid w:val="00A4005E"/>
    <w:rsid w:val="00A404CE"/>
    <w:rsid w:val="00A436C8"/>
    <w:rsid w:val="00A51FCC"/>
    <w:rsid w:val="00A523FE"/>
    <w:rsid w:val="00A52F29"/>
    <w:rsid w:val="00A53092"/>
    <w:rsid w:val="00A56B0E"/>
    <w:rsid w:val="00A65A8C"/>
    <w:rsid w:val="00A747FB"/>
    <w:rsid w:val="00A80F86"/>
    <w:rsid w:val="00A8150E"/>
    <w:rsid w:val="00A913C2"/>
    <w:rsid w:val="00A97CC2"/>
    <w:rsid w:val="00A97D8D"/>
    <w:rsid w:val="00AA7DCE"/>
    <w:rsid w:val="00AC0F06"/>
    <w:rsid w:val="00AC7DB7"/>
    <w:rsid w:val="00AE2DC4"/>
    <w:rsid w:val="00AF4F1C"/>
    <w:rsid w:val="00B048A8"/>
    <w:rsid w:val="00B141D7"/>
    <w:rsid w:val="00B16203"/>
    <w:rsid w:val="00B20841"/>
    <w:rsid w:val="00B265CF"/>
    <w:rsid w:val="00B26CC9"/>
    <w:rsid w:val="00B31845"/>
    <w:rsid w:val="00B33752"/>
    <w:rsid w:val="00B37852"/>
    <w:rsid w:val="00B4015B"/>
    <w:rsid w:val="00B415BE"/>
    <w:rsid w:val="00B45C5A"/>
    <w:rsid w:val="00B53214"/>
    <w:rsid w:val="00B54AEF"/>
    <w:rsid w:val="00B62244"/>
    <w:rsid w:val="00B6382B"/>
    <w:rsid w:val="00B726F9"/>
    <w:rsid w:val="00B74513"/>
    <w:rsid w:val="00B74E56"/>
    <w:rsid w:val="00B75099"/>
    <w:rsid w:val="00B805B4"/>
    <w:rsid w:val="00B82464"/>
    <w:rsid w:val="00B92C0C"/>
    <w:rsid w:val="00B948E8"/>
    <w:rsid w:val="00B954DB"/>
    <w:rsid w:val="00B955A9"/>
    <w:rsid w:val="00B95DAE"/>
    <w:rsid w:val="00B967F2"/>
    <w:rsid w:val="00BA7518"/>
    <w:rsid w:val="00BA7891"/>
    <w:rsid w:val="00BB3AC9"/>
    <w:rsid w:val="00BB7F4B"/>
    <w:rsid w:val="00BC2181"/>
    <w:rsid w:val="00BC380C"/>
    <w:rsid w:val="00BC3E17"/>
    <w:rsid w:val="00BD0AB4"/>
    <w:rsid w:val="00BD58E3"/>
    <w:rsid w:val="00BE2229"/>
    <w:rsid w:val="00BE3306"/>
    <w:rsid w:val="00BE6214"/>
    <w:rsid w:val="00BE72C2"/>
    <w:rsid w:val="00BF08B0"/>
    <w:rsid w:val="00BF7C8C"/>
    <w:rsid w:val="00C06777"/>
    <w:rsid w:val="00C15567"/>
    <w:rsid w:val="00C20DBB"/>
    <w:rsid w:val="00C21A33"/>
    <w:rsid w:val="00C21AD4"/>
    <w:rsid w:val="00C31187"/>
    <w:rsid w:val="00C312F1"/>
    <w:rsid w:val="00C37BE7"/>
    <w:rsid w:val="00C37C90"/>
    <w:rsid w:val="00C46683"/>
    <w:rsid w:val="00C5104F"/>
    <w:rsid w:val="00C60B46"/>
    <w:rsid w:val="00C64D43"/>
    <w:rsid w:val="00C7528C"/>
    <w:rsid w:val="00C84F60"/>
    <w:rsid w:val="00C86883"/>
    <w:rsid w:val="00CA509A"/>
    <w:rsid w:val="00CA50B3"/>
    <w:rsid w:val="00CA6F11"/>
    <w:rsid w:val="00CA7453"/>
    <w:rsid w:val="00CB227F"/>
    <w:rsid w:val="00CB22A3"/>
    <w:rsid w:val="00CB40BC"/>
    <w:rsid w:val="00CC1CAC"/>
    <w:rsid w:val="00CC6D4C"/>
    <w:rsid w:val="00CD3526"/>
    <w:rsid w:val="00CD38C3"/>
    <w:rsid w:val="00CD3DED"/>
    <w:rsid w:val="00CE084F"/>
    <w:rsid w:val="00CE4F46"/>
    <w:rsid w:val="00CE504C"/>
    <w:rsid w:val="00CE696B"/>
    <w:rsid w:val="00CF02EB"/>
    <w:rsid w:val="00CF4E68"/>
    <w:rsid w:val="00CF7A8E"/>
    <w:rsid w:val="00D00C51"/>
    <w:rsid w:val="00D25357"/>
    <w:rsid w:val="00D32402"/>
    <w:rsid w:val="00D3288A"/>
    <w:rsid w:val="00D32917"/>
    <w:rsid w:val="00D42B71"/>
    <w:rsid w:val="00D43195"/>
    <w:rsid w:val="00D4493A"/>
    <w:rsid w:val="00D45711"/>
    <w:rsid w:val="00D52553"/>
    <w:rsid w:val="00D532DA"/>
    <w:rsid w:val="00D54DB8"/>
    <w:rsid w:val="00D579A0"/>
    <w:rsid w:val="00D61042"/>
    <w:rsid w:val="00D61A3C"/>
    <w:rsid w:val="00D62598"/>
    <w:rsid w:val="00D65028"/>
    <w:rsid w:val="00D6728D"/>
    <w:rsid w:val="00D76F67"/>
    <w:rsid w:val="00D805E1"/>
    <w:rsid w:val="00D84B2D"/>
    <w:rsid w:val="00D96CDA"/>
    <w:rsid w:val="00DA4E51"/>
    <w:rsid w:val="00DB069E"/>
    <w:rsid w:val="00DB67BD"/>
    <w:rsid w:val="00DC0ED1"/>
    <w:rsid w:val="00DC18DB"/>
    <w:rsid w:val="00DC3C85"/>
    <w:rsid w:val="00DD4258"/>
    <w:rsid w:val="00DE2D62"/>
    <w:rsid w:val="00DE53EE"/>
    <w:rsid w:val="00DE5E26"/>
    <w:rsid w:val="00DE61F9"/>
    <w:rsid w:val="00DF2483"/>
    <w:rsid w:val="00DF4257"/>
    <w:rsid w:val="00DF5F6E"/>
    <w:rsid w:val="00E05C8A"/>
    <w:rsid w:val="00E06AA5"/>
    <w:rsid w:val="00E10CE1"/>
    <w:rsid w:val="00E119D0"/>
    <w:rsid w:val="00E25B16"/>
    <w:rsid w:val="00E25E37"/>
    <w:rsid w:val="00E27194"/>
    <w:rsid w:val="00E2797A"/>
    <w:rsid w:val="00E43E2F"/>
    <w:rsid w:val="00E45C5A"/>
    <w:rsid w:val="00E4660B"/>
    <w:rsid w:val="00E47EDB"/>
    <w:rsid w:val="00E512CD"/>
    <w:rsid w:val="00E54C35"/>
    <w:rsid w:val="00E551C7"/>
    <w:rsid w:val="00E66A1F"/>
    <w:rsid w:val="00E835B7"/>
    <w:rsid w:val="00E93BC9"/>
    <w:rsid w:val="00E95258"/>
    <w:rsid w:val="00EA1A12"/>
    <w:rsid w:val="00EA5215"/>
    <w:rsid w:val="00EB1821"/>
    <w:rsid w:val="00EC11BF"/>
    <w:rsid w:val="00ED1347"/>
    <w:rsid w:val="00ED2B5D"/>
    <w:rsid w:val="00ED3A2C"/>
    <w:rsid w:val="00EE07E1"/>
    <w:rsid w:val="00EE2FA1"/>
    <w:rsid w:val="00EE3456"/>
    <w:rsid w:val="00EE4EE8"/>
    <w:rsid w:val="00EE4F71"/>
    <w:rsid w:val="00EE6214"/>
    <w:rsid w:val="00EF0FF1"/>
    <w:rsid w:val="00EF3580"/>
    <w:rsid w:val="00EF4996"/>
    <w:rsid w:val="00EF6831"/>
    <w:rsid w:val="00F0226E"/>
    <w:rsid w:val="00F1254D"/>
    <w:rsid w:val="00F14CDE"/>
    <w:rsid w:val="00F151FB"/>
    <w:rsid w:val="00F1706B"/>
    <w:rsid w:val="00F177F0"/>
    <w:rsid w:val="00F2287E"/>
    <w:rsid w:val="00F22918"/>
    <w:rsid w:val="00F33733"/>
    <w:rsid w:val="00F33D09"/>
    <w:rsid w:val="00F35F71"/>
    <w:rsid w:val="00F47F7A"/>
    <w:rsid w:val="00F54C6D"/>
    <w:rsid w:val="00F563A7"/>
    <w:rsid w:val="00F6486D"/>
    <w:rsid w:val="00F66EFA"/>
    <w:rsid w:val="00F67FF2"/>
    <w:rsid w:val="00F73A6C"/>
    <w:rsid w:val="00F7520C"/>
    <w:rsid w:val="00F75212"/>
    <w:rsid w:val="00F847F2"/>
    <w:rsid w:val="00F858B8"/>
    <w:rsid w:val="00F91A16"/>
    <w:rsid w:val="00F922BD"/>
    <w:rsid w:val="00F95760"/>
    <w:rsid w:val="00F95DA2"/>
    <w:rsid w:val="00F9665E"/>
    <w:rsid w:val="00F97DF6"/>
    <w:rsid w:val="00FA665F"/>
    <w:rsid w:val="00FA704E"/>
    <w:rsid w:val="00FB2F6C"/>
    <w:rsid w:val="00FB6E79"/>
    <w:rsid w:val="00FC0237"/>
    <w:rsid w:val="00FC1BDE"/>
    <w:rsid w:val="00FC3176"/>
    <w:rsid w:val="00FC3CCA"/>
    <w:rsid w:val="00FC4058"/>
    <w:rsid w:val="00FD1B57"/>
    <w:rsid w:val="00FD448F"/>
    <w:rsid w:val="00FE0C1F"/>
    <w:rsid w:val="00FE2EBB"/>
    <w:rsid w:val="00FE33B1"/>
    <w:rsid w:val="00FE460B"/>
    <w:rsid w:val="00FE6157"/>
    <w:rsid w:val="00FE6603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134D6"/>
  <w15:docId w15:val="{5E46DFB7-68A4-4F7D-9365-921D0482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04F"/>
    <w:pPr>
      <w:widowControl w:val="0"/>
      <w:jc w:val="both"/>
    </w:pPr>
  </w:style>
  <w:style w:type="paragraph" w:styleId="2">
    <w:name w:val="heading 2"/>
    <w:basedOn w:val="a"/>
    <w:next w:val="a"/>
    <w:link w:val="21"/>
    <w:uiPriority w:val="9"/>
    <w:qFormat/>
    <w:rsid w:val="00990D5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35A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512CD"/>
    <w:rPr>
      <w:color w:val="0000FF"/>
      <w:u w:val="single"/>
    </w:rPr>
  </w:style>
  <w:style w:type="table" w:styleId="a8">
    <w:name w:val="Table Grid"/>
    <w:basedOn w:val="a1"/>
    <w:uiPriority w:val="39"/>
    <w:rsid w:val="00C5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05E1"/>
    <w:rPr>
      <w:sz w:val="21"/>
      <w:szCs w:val="21"/>
    </w:rPr>
  </w:style>
  <w:style w:type="character" w:customStyle="1" w:styleId="fontstyle01">
    <w:name w:val="fontstyle01"/>
    <w:basedOn w:val="a0"/>
    <w:qFormat/>
    <w:rsid w:val="00C1556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5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5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D5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58E3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58E3"/>
    <w:rPr>
      <w:color w:val="808080"/>
      <w:shd w:val="clear" w:color="auto" w:fill="E6E6E6"/>
    </w:rPr>
  </w:style>
  <w:style w:type="paragraph" w:styleId="aa">
    <w:name w:val="annotation text"/>
    <w:basedOn w:val="a"/>
    <w:link w:val="ab"/>
    <w:uiPriority w:val="99"/>
    <w:semiHidden/>
    <w:unhideWhenUsed/>
    <w:rsid w:val="00941AE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41A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1AE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1AE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41AEB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941AEB"/>
    <w:rPr>
      <w:rFonts w:ascii="Tahoma" w:hAnsi="Tahoma" w:cs="Tahoma"/>
      <w:sz w:val="16"/>
      <w:szCs w:val="16"/>
    </w:rPr>
  </w:style>
  <w:style w:type="paragraph" w:styleId="af0">
    <w:name w:val="List Paragraph"/>
    <w:basedOn w:val="a"/>
    <w:uiPriority w:val="34"/>
    <w:qFormat/>
    <w:rsid w:val="009C43F8"/>
    <w:pPr>
      <w:ind w:firstLineChars="200" w:firstLine="420"/>
    </w:pPr>
  </w:style>
  <w:style w:type="character" w:customStyle="1" w:styleId="20">
    <w:name w:val="未处理的提及2"/>
    <w:basedOn w:val="a0"/>
    <w:uiPriority w:val="99"/>
    <w:semiHidden/>
    <w:unhideWhenUsed/>
    <w:rsid w:val="004F484D"/>
    <w:rPr>
      <w:color w:val="808080"/>
      <w:shd w:val="clear" w:color="auto" w:fill="E6E6E6"/>
    </w:rPr>
  </w:style>
  <w:style w:type="character" w:customStyle="1" w:styleId="EndNoteBibliographyChar">
    <w:name w:val="EndNote Bibliography Char"/>
    <w:qFormat/>
    <w:rsid w:val="00664CED"/>
    <w:rPr>
      <w:rFonts w:ascii="Calibri" w:hAnsi="Calibri" w:cs="Calibri"/>
      <w:kern w:val="2"/>
      <w:szCs w:val="22"/>
    </w:rPr>
  </w:style>
  <w:style w:type="character" w:customStyle="1" w:styleId="3">
    <w:name w:val="未处理的提及3"/>
    <w:basedOn w:val="a0"/>
    <w:uiPriority w:val="99"/>
    <w:semiHidden/>
    <w:unhideWhenUsed/>
    <w:rsid w:val="006F7BCD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329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2">
    <w:name w:val="标题 2 字符"/>
    <w:basedOn w:val="a0"/>
    <w:uiPriority w:val="9"/>
    <w:semiHidden/>
    <w:rsid w:val="00990D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qFormat/>
    <w:rsid w:val="00990D53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7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S</dc:creator>
  <cp:lastModifiedBy>佳莉 霍</cp:lastModifiedBy>
  <cp:revision>91</cp:revision>
  <cp:lastPrinted>2019-08-28T07:59:00Z</cp:lastPrinted>
  <dcterms:created xsi:type="dcterms:W3CDTF">2019-08-28T10:05:00Z</dcterms:created>
  <dcterms:modified xsi:type="dcterms:W3CDTF">2020-01-14T06:13:00Z</dcterms:modified>
</cp:coreProperties>
</file>